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BE1A0" w14:textId="09ECBCCB" w:rsidR="00F31114" w:rsidRDefault="00F311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29"/>
        <w:gridCol w:w="624"/>
        <w:gridCol w:w="546"/>
        <w:gridCol w:w="542"/>
        <w:gridCol w:w="2681"/>
      </w:tblGrid>
      <w:tr w:rsidR="00F31114" w:rsidRPr="00B271DE" w14:paraId="467D022B" w14:textId="77777777" w:rsidTr="00A654D6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92D6" w14:textId="77777777" w:rsidR="00F31114" w:rsidRPr="00B271DE" w:rsidRDefault="00F31114" w:rsidP="00A654D6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br w:type="page"/>
            </w:r>
            <w:r w:rsidRPr="009D7F2F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Supplemental Table 1. </w:t>
            </w:r>
            <w:proofErr w:type="spellStart"/>
            <w:r w:rsidRPr="009D7F2F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Clinicopathological</w:t>
            </w:r>
            <w:proofErr w:type="spellEnd"/>
            <w:r w:rsidRPr="009D7F2F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characteristics of patients with TNBC</w:t>
            </w:r>
          </w:p>
        </w:tc>
      </w:tr>
      <w:tr w:rsidR="00F31114" w:rsidRPr="00B271DE" w14:paraId="2D972DBF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111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DD7E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119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165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A43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No. of patients (%)</w:t>
            </w:r>
          </w:p>
        </w:tc>
      </w:tr>
      <w:tr w:rsidR="00F31114" w:rsidRPr="00B271DE" w14:paraId="1A9ABD2B" w14:textId="77777777" w:rsidTr="00A654D6">
        <w:trPr>
          <w:trHeight w:val="270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8B6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Age (y)</w:t>
            </w:r>
          </w:p>
        </w:tc>
      </w:tr>
      <w:tr w:rsidR="00F31114" w:rsidRPr="00B271DE" w14:paraId="6A0488ED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64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≤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DCF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E30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FB9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C4C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26 (8.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31114" w:rsidRPr="00B271DE" w14:paraId="53865870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EA94" w14:textId="77777777" w:rsidR="00F31114" w:rsidRPr="00B271DE" w:rsidRDefault="00F31114" w:rsidP="009233BB">
            <w:pPr>
              <w:widowControl/>
              <w:ind w:firstLineChars="100" w:firstLine="240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35-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FA9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6AD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CC7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DB14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45 (47.7)</w:t>
            </w:r>
          </w:p>
        </w:tc>
      </w:tr>
      <w:tr w:rsidR="00F31114" w:rsidRPr="00B271DE" w14:paraId="2BCB727A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70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&gt;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512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D1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9086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4BE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33 (43.8)</w:t>
            </w:r>
          </w:p>
        </w:tc>
      </w:tr>
      <w:tr w:rsidR="00F31114" w:rsidRPr="00B271DE" w14:paraId="37FE9672" w14:textId="77777777" w:rsidTr="00A654D6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89E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T classification</w:t>
            </w:r>
          </w:p>
        </w:tc>
      </w:tr>
      <w:tr w:rsidR="00F31114" w:rsidRPr="00B271DE" w14:paraId="5DD51013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559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T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9A5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FE1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BC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39D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0.7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31114" w:rsidRPr="00B271DE" w14:paraId="026034D4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946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T1-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62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1840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292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08E5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264 (86.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31114" w:rsidRPr="00B271DE" w14:paraId="03E617F1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141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T3-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F2D9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D3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F3F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EA6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32 (10.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 xml:space="preserve">) </w:t>
            </w:r>
          </w:p>
        </w:tc>
      </w:tr>
      <w:tr w:rsidR="00F31114" w:rsidRPr="00B271DE" w14:paraId="5A0FBBEC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FA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Unknow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8F8E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96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DE48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4188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.8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 xml:space="preserve">) </w:t>
            </w:r>
          </w:p>
        </w:tc>
      </w:tr>
      <w:tr w:rsidR="00F31114" w:rsidRPr="00B271DE" w14:paraId="7CF47EAA" w14:textId="77777777" w:rsidTr="00A654D6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B7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N classification</w:t>
            </w:r>
          </w:p>
        </w:tc>
      </w:tr>
      <w:tr w:rsidR="00F31114" w:rsidRPr="00B271DE" w14:paraId="53772B13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402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N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1C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06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FC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720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65 (54.3)</w:t>
            </w:r>
          </w:p>
        </w:tc>
      </w:tr>
      <w:tr w:rsidR="00F31114" w:rsidRPr="00B271DE" w14:paraId="7C3B06CA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770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N1-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DD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0B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3B9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6CDD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98 (32.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31114" w:rsidRPr="00B271DE" w14:paraId="14BE9364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F89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N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A38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9580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C6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3233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38 (12.5)</w:t>
            </w:r>
          </w:p>
        </w:tc>
      </w:tr>
      <w:tr w:rsidR="00F31114" w:rsidRPr="00B271DE" w14:paraId="60ADFE61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140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534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3CB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E5F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181E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0.9)</w:t>
            </w:r>
          </w:p>
        </w:tc>
      </w:tr>
      <w:tr w:rsidR="00BC3734" w:rsidRPr="00B271DE" w14:paraId="0DC154F0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B405" w14:textId="77777777" w:rsidR="00BC3734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istological sub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E30E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759D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E698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37E6" w14:textId="77777777" w:rsidR="00BC3734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BC3734" w:rsidRPr="00B271DE" w14:paraId="6A08F37F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419F" w14:textId="77777777" w:rsidR="00BC3734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ID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40B5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58B0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385F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6595" w14:textId="77777777" w:rsidR="00BC3734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7 (94.4)</w:t>
            </w:r>
          </w:p>
        </w:tc>
      </w:tr>
      <w:tr w:rsidR="00BC3734" w:rsidRPr="00B271DE" w14:paraId="7234490F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3E54" w14:textId="77777777" w:rsidR="00BC3734" w:rsidRDefault="00811882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IL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0BA2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2E14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8224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86DA" w14:textId="77777777" w:rsidR="00BC3734" w:rsidRDefault="00811882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0.6)</w:t>
            </w:r>
          </w:p>
        </w:tc>
      </w:tr>
      <w:tr w:rsidR="00BC3734" w:rsidRPr="00B271DE" w14:paraId="14EC1BD0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CBFE" w14:textId="77777777" w:rsidR="00BC3734" w:rsidRDefault="00811882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bookmarkStart w:id="0" w:name="OLE_LINK23"/>
            <w:bookmarkStart w:id="1" w:name="OLE_LINK24"/>
            <w:r w:rsidR="00254369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Other</w:t>
            </w:r>
            <w:r w:rsidR="00254369" w:rsidRPr="00385D9B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vertAlign w:val="superscript"/>
              </w:rPr>
              <w:t>*</w:t>
            </w:r>
            <w:bookmarkEnd w:id="0"/>
            <w:bookmarkEnd w:id="1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BFBD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A827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A8A0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CE68" w14:textId="77777777" w:rsidR="00BC3734" w:rsidRDefault="00811882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 (5)</w:t>
            </w:r>
          </w:p>
        </w:tc>
      </w:tr>
      <w:tr w:rsidR="00BC3734" w:rsidRPr="00B271DE" w14:paraId="47DA0E75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BE99" w14:textId="77777777" w:rsidR="00BC3734" w:rsidRDefault="00BC3734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ER2 stat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CAB9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FE8F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AE9B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577D" w14:textId="77777777" w:rsidR="00BC3734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98405E" w:rsidRPr="00B271DE" w14:paraId="330738D6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7340" w14:textId="77777777" w:rsidR="0098405E" w:rsidRDefault="0098405E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4E48CA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0/1+</w:t>
            </w:r>
            <w:r w:rsidRPr="0098405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(by IHC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226F" w14:textId="77777777" w:rsidR="0098405E" w:rsidRPr="00B271DE" w:rsidRDefault="0098405E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E167" w14:textId="77777777" w:rsidR="0098405E" w:rsidRPr="00B271DE" w:rsidRDefault="0098405E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0789" w14:textId="77777777" w:rsidR="0098405E" w:rsidRPr="00B271DE" w:rsidRDefault="0098405E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C174" w14:textId="77777777" w:rsidR="0098405E" w:rsidRDefault="0098405E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9 (85.2)</w:t>
            </w:r>
          </w:p>
        </w:tc>
      </w:tr>
      <w:tr w:rsidR="00BC3734" w:rsidRPr="00B271DE" w14:paraId="1C77A67F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3E56" w14:textId="0DC727F6" w:rsidR="00BC3734" w:rsidRDefault="004E48CA" w:rsidP="009233BB">
            <w:pPr>
              <w:widowControl/>
              <w:ind w:firstLineChars="100" w:firstLine="240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2+ (</w:t>
            </w:r>
            <w:r w:rsidRPr="0098405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by IHC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) and </w:t>
            </w:r>
            <w:r w:rsidR="00BC373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Negative status (by FISH)   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45DA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A984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0751" w14:textId="77777777" w:rsidR="00BC3734" w:rsidRPr="00B271DE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8A83" w14:textId="77777777" w:rsidR="00BC3734" w:rsidRDefault="00BC373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 (14.8)</w:t>
            </w:r>
          </w:p>
        </w:tc>
      </w:tr>
      <w:tr w:rsidR="00F31114" w:rsidRPr="00B271DE" w14:paraId="425F9AAD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26F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Menopause stat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6B0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2748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E326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1B8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F31114" w:rsidRPr="00B271DE" w14:paraId="52909269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C51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Premenopausal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3424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28E9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58B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8DA4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86 (61.2)</w:t>
            </w:r>
          </w:p>
        </w:tc>
      </w:tr>
      <w:tr w:rsidR="00F31114" w:rsidRPr="00B271DE" w14:paraId="1E1CCF75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AB14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Menopausal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C514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6D8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9988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D20B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18 (38.8)</w:t>
            </w:r>
          </w:p>
        </w:tc>
      </w:tr>
      <w:tr w:rsidR="00F31114" w:rsidRPr="00B271DE" w14:paraId="73E2E9CD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7EB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Chemotherap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09B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DBF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491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921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</w:tr>
      <w:tr w:rsidR="00F31114" w:rsidRPr="00B271DE" w14:paraId="289EC369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4F10" w14:textId="77777777" w:rsidR="00F31114" w:rsidRPr="00B271DE" w:rsidRDefault="00F31114" w:rsidP="009233BB">
            <w:pPr>
              <w:widowControl/>
              <w:ind w:firstLineChars="100" w:firstLine="240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proofErr w:type="spellStart"/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Docetaxel</w:t>
            </w:r>
            <w:proofErr w:type="spellEnd"/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-based regime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00B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2A0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2070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56FB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04 (34.2)</w:t>
            </w:r>
          </w:p>
        </w:tc>
      </w:tr>
      <w:tr w:rsidR="00F31114" w:rsidRPr="00B271DE" w14:paraId="3D6203B1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6005" w14:textId="77777777" w:rsidR="00F31114" w:rsidRPr="00B271DE" w:rsidRDefault="00F31114" w:rsidP="009233BB">
            <w:pPr>
              <w:widowControl/>
              <w:ind w:firstLineChars="100" w:firstLine="240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Other regime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8798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9BB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E950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8B7C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66 (54.6)</w:t>
            </w:r>
          </w:p>
        </w:tc>
      </w:tr>
      <w:tr w:rsidR="00F31114" w:rsidRPr="00B271DE" w14:paraId="1F312BDD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6980" w14:textId="77777777" w:rsidR="00F31114" w:rsidRPr="00B271DE" w:rsidRDefault="00F31114" w:rsidP="009233BB">
            <w:pPr>
              <w:widowControl/>
              <w:ind w:firstLineChars="100" w:firstLine="240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Non-chemotherap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494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640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AA6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F1EF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9.9</w:t>
            </w: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31114" w:rsidRPr="00B271DE" w14:paraId="3AB63E11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8AC3" w14:textId="77777777" w:rsidR="00F31114" w:rsidRPr="00B271DE" w:rsidRDefault="00F31114" w:rsidP="009233BB">
            <w:pPr>
              <w:widowControl/>
              <w:ind w:firstLineChars="100" w:firstLine="240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nknow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2DA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950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7DC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BFF0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(1.3)</w:t>
            </w:r>
          </w:p>
        </w:tc>
      </w:tr>
      <w:tr w:rsidR="00F31114" w:rsidRPr="00B271DE" w14:paraId="2060FEB9" w14:textId="77777777" w:rsidTr="00A654D6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0E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Vital status (at follow-up)</w:t>
            </w:r>
          </w:p>
        </w:tc>
      </w:tr>
      <w:tr w:rsidR="00F31114" w:rsidRPr="00B271DE" w14:paraId="127248E3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2F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Aliv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34B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B2D6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B1D4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D1F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223 (73.4)</w:t>
            </w:r>
          </w:p>
        </w:tc>
      </w:tr>
      <w:tr w:rsidR="00F31114" w:rsidRPr="00B271DE" w14:paraId="6773881E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226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Dea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72CB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18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494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81 (26.6)</w:t>
            </w:r>
          </w:p>
        </w:tc>
      </w:tr>
      <w:tr w:rsidR="00F31114" w:rsidRPr="00B271DE" w14:paraId="015BDC0F" w14:textId="77777777" w:rsidTr="00A654D6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588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Relapse status</w:t>
            </w:r>
          </w:p>
        </w:tc>
      </w:tr>
      <w:tr w:rsidR="00F31114" w:rsidRPr="00B271DE" w14:paraId="1F2E7A04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34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Relaps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44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71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634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DDB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86 (28.3)</w:t>
            </w:r>
          </w:p>
        </w:tc>
      </w:tr>
      <w:tr w:rsidR="00F31114" w:rsidRPr="00B271DE" w14:paraId="200136A7" w14:textId="77777777" w:rsidTr="00A654D6">
        <w:trPr>
          <w:trHeight w:val="285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9DE1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Relapse-fre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3F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145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E36A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09D7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218 (71.7)</w:t>
            </w:r>
          </w:p>
        </w:tc>
      </w:tr>
      <w:tr w:rsidR="00F31114" w:rsidRPr="00B271DE" w14:paraId="64143401" w14:textId="77777777" w:rsidTr="00A654D6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B5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>Expression of DAB2IP</w:t>
            </w:r>
          </w:p>
        </w:tc>
      </w:tr>
      <w:tr w:rsidR="00F31114" w:rsidRPr="00B271DE" w14:paraId="3F7CDB66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6EE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Low expression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103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65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34F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84 (60.5)</w:t>
            </w:r>
          </w:p>
        </w:tc>
      </w:tr>
      <w:tr w:rsidR="00F31114" w:rsidRPr="00B271DE" w14:paraId="771D50EA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FC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 High express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37F1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D072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271DE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296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4504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  <w:t>120 (39.5)</w:t>
            </w:r>
          </w:p>
        </w:tc>
      </w:tr>
      <w:tr w:rsidR="00F31114" w:rsidRPr="00B271DE" w14:paraId="4B69FD63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2BB3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NA methylation statu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5441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46D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5815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31114" w:rsidRPr="00B271DE" w14:paraId="0350D4B6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9E0D" w14:textId="77777777" w:rsidR="00F3111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Hyper-methyl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1F74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90F7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15D1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(29.9)</w:t>
            </w:r>
          </w:p>
        </w:tc>
      </w:tr>
      <w:tr w:rsidR="00F31114" w:rsidRPr="00B271DE" w14:paraId="6F8A26F9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FF2A" w14:textId="77777777" w:rsidR="00F3111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Hypo-methyl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DF2D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A7E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FC1F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5(44.4)</w:t>
            </w:r>
          </w:p>
        </w:tc>
      </w:tr>
      <w:tr w:rsidR="00F31114" w:rsidRPr="00B271DE" w14:paraId="6481B4EA" w14:textId="77777777" w:rsidTr="00A654D6">
        <w:trPr>
          <w:trHeight w:val="285"/>
        </w:trPr>
        <w:tc>
          <w:tcPr>
            <w:tcW w:w="25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60616" w14:textId="77777777" w:rsidR="00F3111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4358F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7984C" w14:textId="77777777" w:rsidR="00F31114" w:rsidRPr="00B271DE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A8449" w14:textId="77777777" w:rsidR="00F31114" w:rsidRPr="00145044" w:rsidRDefault="00F31114" w:rsidP="00A654D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(25.7)</w:t>
            </w:r>
          </w:p>
        </w:tc>
      </w:tr>
    </w:tbl>
    <w:p w14:paraId="5F067163" w14:textId="77777777" w:rsidR="00F31114" w:rsidRDefault="00BC3734" w:rsidP="00BC3734">
      <w:pPr>
        <w:widowControl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A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bbreviation: 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>IHC, immunohistochemistry;</w:t>
      </w:r>
      <w:r w:rsidRPr="00BC373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>FISH</w:t>
      </w:r>
      <w:r w:rsidR="00811882"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="00811882" w:rsidRPr="00811882">
        <w:rPr>
          <w:rFonts w:ascii="Times New Roman" w:eastAsia="Arial Unicode MS" w:hAnsi="Times New Roman" w:cs="Times New Roman"/>
          <w:kern w:val="0"/>
          <w:sz w:val="24"/>
          <w:szCs w:val="24"/>
        </w:rPr>
        <w:t>fluorescent in situ hybridization</w:t>
      </w:r>
      <w:r w:rsidR="00811882"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>;</w:t>
      </w:r>
      <w:r w:rsidR="00811882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>IDC, invasive ductal carcinoma</w:t>
      </w:r>
      <w:r w:rsidR="00811882">
        <w:rPr>
          <w:rFonts w:ascii="Times New Roman" w:eastAsia="Arial Unicode MS" w:hAnsi="Times New Roman" w:cs="Times New Roman"/>
          <w:kern w:val="0"/>
          <w:sz w:val="24"/>
          <w:szCs w:val="24"/>
        </w:rPr>
        <w:t>; ILC, i</w:t>
      </w:r>
      <w:r w:rsidR="00811882" w:rsidRPr="00811882">
        <w:rPr>
          <w:rFonts w:ascii="Times New Roman" w:eastAsia="Arial Unicode MS" w:hAnsi="Times New Roman" w:cs="Times New Roman"/>
          <w:kern w:val="0"/>
          <w:sz w:val="24"/>
          <w:szCs w:val="24"/>
        </w:rPr>
        <w:t>nvasive lobular carcinoma</w:t>
      </w:r>
      <w:r w:rsidR="00811882">
        <w:rPr>
          <w:rFonts w:ascii="Times New Roman" w:eastAsia="Arial Unicode MS" w:hAnsi="Times New Roman" w:cs="Times New Roman"/>
          <w:kern w:val="0"/>
          <w:sz w:val="24"/>
          <w:szCs w:val="24"/>
        </w:rPr>
        <w:t>.</w:t>
      </w:r>
    </w:p>
    <w:p w14:paraId="1538D0E3" w14:textId="2C54C3DD" w:rsidR="00254369" w:rsidRPr="00254369" w:rsidRDefault="00254369" w:rsidP="00BC3734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Other</w:t>
      </w:r>
      <w:r w:rsidRPr="00690819">
        <w:rPr>
          <w:rFonts w:ascii="Times New Roman" w:eastAsia="Arial Unicode MS" w:hAnsi="Times New Roman" w:cs="Times New Roman"/>
          <w:b/>
          <w:kern w:val="0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: 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DC mixed with ILC or IDC mixed with other types of </w:t>
      </w:r>
      <w:r w:rsidR="00E405FC" w:rsidRPr="00E405FC">
        <w:rPr>
          <w:rFonts w:ascii="Times New Roman" w:eastAsia="Arial Unicode MS" w:hAnsi="Times New Roman" w:cs="Times New Roman"/>
          <w:kern w:val="0"/>
          <w:sz w:val="24"/>
          <w:szCs w:val="24"/>
        </w:rPr>
        <w:t>carcinomas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including: </w:t>
      </w:r>
      <w:r w:rsidRPr="00254369">
        <w:rPr>
          <w:rFonts w:ascii="Times New Roman" w:eastAsia="Arial Unicode MS" w:hAnsi="Times New Roman" w:cs="Times New Roman"/>
          <w:kern w:val="0"/>
          <w:sz w:val="24"/>
          <w:szCs w:val="24"/>
        </w:rPr>
        <w:t>Invasive papillary carcinoma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m</w:t>
      </w:r>
      <w:r w:rsidRPr="00254369">
        <w:rPr>
          <w:rFonts w:ascii="Times New Roman" w:eastAsia="Arial Unicode MS" w:hAnsi="Times New Roman" w:cs="Times New Roman"/>
          <w:kern w:val="0"/>
          <w:sz w:val="24"/>
          <w:szCs w:val="24"/>
        </w:rPr>
        <w:t>edullary carcinoma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).</w:t>
      </w:r>
    </w:p>
    <w:p w14:paraId="3FB259D9" w14:textId="77777777" w:rsidR="00F31114" w:rsidRDefault="00F31114" w:rsidP="00F31114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382DBB51" w14:textId="77777777" w:rsidR="00F31114" w:rsidRPr="00FC4FF3" w:rsidRDefault="00F31114" w:rsidP="00F31114">
      <w:pPr>
        <w:widowControl/>
        <w:spacing w:line="480" w:lineRule="auto"/>
        <w:jc w:val="center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l</w:t>
      </w:r>
      <w:r w:rsidRPr="00B271DE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Table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2.</w:t>
      </w:r>
      <w:proofErr w:type="gramEnd"/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B271DE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PCR primers in our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09"/>
        <w:gridCol w:w="3610"/>
        <w:gridCol w:w="3603"/>
      </w:tblGrid>
      <w:tr w:rsidR="00F31114" w:rsidRPr="00FC4FF3" w14:paraId="708401C1" w14:textId="77777777" w:rsidTr="00A654D6">
        <w:trPr>
          <w:trHeight w:val="300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1F7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2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CBC6" w14:textId="77777777" w:rsidR="00F31114" w:rsidRPr="00FC4FF3" w:rsidRDefault="00F31114" w:rsidP="00A654D6">
            <w:pPr>
              <w:jc w:val="center"/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Forward primer (5'-3')</w:t>
            </w:r>
          </w:p>
        </w:tc>
        <w:tc>
          <w:tcPr>
            <w:tcW w:w="2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12A5" w14:textId="77777777" w:rsidR="00F31114" w:rsidRPr="00FC4FF3" w:rsidRDefault="00F31114" w:rsidP="00A654D6">
            <w:pPr>
              <w:jc w:val="center"/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Reverse primer (5'-3')</w:t>
            </w:r>
          </w:p>
        </w:tc>
      </w:tr>
      <w:tr w:rsidR="00F31114" w:rsidRPr="00FC4FF3" w14:paraId="523172F9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134443B3" w14:textId="77777777" w:rsidR="00F31114" w:rsidRPr="00385D9B" w:rsidRDefault="00F3111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DAB2IP (transcript 1)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3CE5E3CC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GCGCTACCAAACCATCAC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5A60E4AC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TCATCAGGTCTGTCAGGAAGT</w:t>
            </w:r>
          </w:p>
        </w:tc>
      </w:tr>
      <w:tr w:rsidR="00F31114" w:rsidRPr="00FC4FF3" w14:paraId="251286D2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4E14A827" w14:textId="77777777" w:rsidR="00F31114" w:rsidRPr="00385D9B" w:rsidRDefault="00F3111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DAB2IP (transcript 2)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0983B703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639FE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AAACTGAAAGCCTGGTGGTG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1D10B593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639FE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TCGTCACCTCGAAGCAGTA</w:t>
            </w:r>
          </w:p>
        </w:tc>
      </w:tr>
      <w:tr w:rsidR="00F31114" w:rsidRPr="00FC4FF3" w14:paraId="209DCC44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52CAE587" w14:textId="77777777" w:rsidR="00F31114" w:rsidRPr="00385D9B" w:rsidRDefault="00F3111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DAB2IP (transcript 3)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4CD45192" w14:textId="77777777" w:rsidR="00F31114" w:rsidRPr="006639FE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639FE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GTTCCTGAATGTGGTGTGTC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084A2C9A" w14:textId="77777777" w:rsidR="00F31114" w:rsidRPr="006639FE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639FE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AGTGCCAGGTCCCACATGA</w:t>
            </w:r>
          </w:p>
        </w:tc>
      </w:tr>
      <w:tr w:rsidR="00F31114" w:rsidRPr="00FC4FF3" w14:paraId="0C64936A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60B208A5" w14:textId="4AEAB14D" w:rsidR="00F31114" w:rsidRPr="00385D9B" w:rsidRDefault="0064063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NANOG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290287C5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GTCTCGTATTTGCTGCATCG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611F64A2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CACTCGGTGAAATCAGGGT</w:t>
            </w:r>
          </w:p>
        </w:tc>
      </w:tr>
      <w:tr w:rsidR="00F31114" w:rsidRPr="00FC4FF3" w14:paraId="4D83B77D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097806F4" w14:textId="28A0C3C5" w:rsidR="00F31114" w:rsidRPr="00385D9B" w:rsidRDefault="0064063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SOX2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5CAF7004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ACCAGCGCATGGACAGTTA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51693E31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GAGCTGGTCATGGAGTTGT</w:t>
            </w:r>
          </w:p>
        </w:tc>
      </w:tr>
      <w:tr w:rsidR="00F31114" w:rsidRPr="00FC4FF3" w14:paraId="00FE88DB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51232082" w14:textId="77777777" w:rsidR="00F31114" w:rsidRPr="00385D9B" w:rsidRDefault="00F3111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POU5F1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4BA2FCDC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GGTTGAGTAGTCCCTTCGC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46CB5166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TAGCCAGGTCCGAGGATCAA</w:t>
            </w:r>
          </w:p>
        </w:tc>
      </w:tr>
      <w:tr w:rsidR="00F31114" w:rsidRPr="00FC4FF3" w14:paraId="55D5A32E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3FD4E205" w14:textId="3A832C84" w:rsidR="00F31114" w:rsidRPr="00385D9B" w:rsidRDefault="00F31114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C-</w:t>
            </w:r>
            <w:r w:rsidR="00640634"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MYC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64EFB6F4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CCTCCACTCGGAAGGACTA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5B4A8B7A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352AE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CTGGTGCATTTTCGGTTGT</w:t>
            </w:r>
          </w:p>
        </w:tc>
      </w:tr>
      <w:tr w:rsidR="00640634" w:rsidRPr="00FC4FF3" w14:paraId="6C2B1722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7FE21012" w14:textId="77777777" w:rsidR="00640634" w:rsidRPr="00385D9B" w:rsidRDefault="0064063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KLF4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1E8F861E" w14:textId="77777777" w:rsidR="00640634" w:rsidRPr="00352AE8" w:rsidRDefault="00952D6F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952D6F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CCCTGGGTCTTGAGGAAGT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0318DEE1" w14:textId="77777777" w:rsidR="00640634" w:rsidRPr="00352AE8" w:rsidRDefault="00952D6F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952D6F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AGCCCGAGCTACAAATCCC</w:t>
            </w:r>
          </w:p>
        </w:tc>
      </w:tr>
      <w:tr w:rsidR="00F15670" w:rsidRPr="00FC4FF3" w14:paraId="77DDF02F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4C235270" w14:textId="77777777" w:rsidR="00F15670" w:rsidRPr="00640634" w:rsidRDefault="00F15670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CD44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021E706D" w14:textId="77777777" w:rsidR="00F15670" w:rsidRPr="00952D6F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AGCTCATACCAGCCATCCA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64CBC1FD" w14:textId="77777777" w:rsidR="00F15670" w:rsidRPr="00952D6F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TGGGGTGTGAGATTGGGTTG</w:t>
            </w:r>
          </w:p>
        </w:tc>
      </w:tr>
      <w:tr w:rsidR="00F15670" w:rsidRPr="00FC4FF3" w14:paraId="721DF1BF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185433C9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  <w:t>PROM1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71537178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ACTACCAAGGACAAGGCGTTC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2935056D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AACGCCTCTTTGGTCTCCTTG</w:t>
            </w:r>
          </w:p>
        </w:tc>
      </w:tr>
      <w:tr w:rsidR="00F15670" w:rsidRPr="00FC4FF3" w14:paraId="6C67C098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01D033B6" w14:textId="77777777" w:rsidR="00F15670" w:rsidRDefault="00F15670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  <w:t>CCND1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2B5C8265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TCTACACCGACAACTCCATCCG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170315CB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TCTACACCGACAACTCCATCCG</w:t>
            </w:r>
          </w:p>
        </w:tc>
      </w:tr>
      <w:tr w:rsidR="00F15670" w:rsidRPr="00FC4FF3" w14:paraId="6A69CAF7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63547BBB" w14:textId="77777777" w:rsidR="00F15670" w:rsidRDefault="00F15670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noProof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  <w:t>MP7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3B1BA028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TCGGAGGAGATGCTCACTTCGA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2DDBF599" w14:textId="77777777" w:rsidR="00F15670" w:rsidRPr="00F15670" w:rsidRDefault="00F15670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1567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GATCAGAGGAATGTCCCATACC</w:t>
            </w:r>
          </w:p>
        </w:tc>
      </w:tr>
      <w:tr w:rsidR="003630C8" w:rsidRPr="00FC4FF3" w14:paraId="5533DD49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</w:tcPr>
          <w:p w14:paraId="779C6482" w14:textId="77777777" w:rsidR="003630C8" w:rsidRDefault="006216BF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noProof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</w:rPr>
              <w:t>PARD</w:t>
            </w:r>
          </w:p>
        </w:tc>
        <w:tc>
          <w:tcPr>
            <w:tcW w:w="2118" w:type="pct"/>
            <w:shd w:val="clear" w:color="auto" w:fill="auto"/>
            <w:noWrap/>
            <w:vAlign w:val="center"/>
          </w:tcPr>
          <w:p w14:paraId="45C8B5F4" w14:textId="77777777" w:rsidR="003630C8" w:rsidRPr="00F15670" w:rsidRDefault="006216BF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216BF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CGGACCTGGGGATTAATGGG</w:t>
            </w:r>
          </w:p>
        </w:tc>
        <w:tc>
          <w:tcPr>
            <w:tcW w:w="2114" w:type="pct"/>
            <w:shd w:val="clear" w:color="auto" w:fill="auto"/>
            <w:noWrap/>
            <w:vAlign w:val="center"/>
          </w:tcPr>
          <w:p w14:paraId="3FF92CAE" w14:textId="77777777" w:rsidR="003630C8" w:rsidRPr="00F15670" w:rsidRDefault="006216BF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216BF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GTATCACGTGCATGCCCAA</w:t>
            </w:r>
          </w:p>
        </w:tc>
      </w:tr>
      <w:tr w:rsidR="00F31114" w:rsidRPr="00FC4FF3" w14:paraId="61F5B861" w14:textId="77777777" w:rsidTr="00A654D6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1BD1DB3" w14:textId="77777777" w:rsidR="00F31114" w:rsidRPr="00385D9B" w:rsidRDefault="00F31114" w:rsidP="00A654D6">
            <w:pPr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14:paraId="0F293040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ACAGTCAGCCGCATCTTCT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14:paraId="3A2CC105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FC4FF3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CGCCCAATACGACCAAATC</w:t>
            </w:r>
          </w:p>
        </w:tc>
      </w:tr>
      <w:tr w:rsidR="00F31114" w:rsidRPr="00FC4FF3" w14:paraId="77DF5F57" w14:textId="77777777" w:rsidTr="00A654D6">
        <w:trPr>
          <w:trHeight w:val="315"/>
        </w:trPr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F39BB" w14:textId="694E72F6" w:rsidR="00F31114" w:rsidRPr="00FC4FF3" w:rsidRDefault="00F31114" w:rsidP="00340D31">
            <w:pPr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385D9B">
              <w:rPr>
                <w:rFonts w:ascii="Times New Roman" w:eastAsia="SimSun" w:hAnsi="Times New Roman" w:cs="Times New Roman"/>
                <w:b/>
                <w:i/>
                <w:noProof/>
                <w:kern w:val="0"/>
                <w:sz w:val="24"/>
                <w:szCs w:val="24"/>
                <w:lang w:eastAsia="en-US"/>
              </w:rPr>
              <w:t>DAB2IP</w:t>
            </w:r>
            <w:r>
              <w:rPr>
                <w:rFonts w:ascii="Times New Roman" w:eastAsia="SimSun" w:hAnsi="Times New Roman" w:cs="Times New Roman" w:hint="eastAsia"/>
                <w:b/>
                <w:noProof/>
                <w:kern w:val="0"/>
                <w:sz w:val="24"/>
                <w:szCs w:val="24"/>
                <w:lang w:eastAsia="en-US"/>
              </w:rPr>
              <w:t xml:space="preserve"> (</w:t>
            </w:r>
            <w:r w:rsidR="00340D31"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BSP assay</w:t>
            </w:r>
            <w:r>
              <w:rPr>
                <w:rFonts w:ascii="Times New Roman" w:eastAsia="SimSu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68245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639FE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GGGTATTGGGGGTAAATAGAGTAGA</w:t>
            </w:r>
          </w:p>
        </w:tc>
        <w:tc>
          <w:tcPr>
            <w:tcW w:w="2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0418B" w14:textId="77777777" w:rsidR="00F31114" w:rsidRPr="00FC4FF3" w:rsidRDefault="00F31114" w:rsidP="00A654D6">
            <w:pP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6639FE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t>AAAACATTAAAAAAAACTAAAACAAC</w:t>
            </w:r>
          </w:p>
        </w:tc>
      </w:tr>
    </w:tbl>
    <w:p w14:paraId="4F597189" w14:textId="77777777" w:rsidR="00F31114" w:rsidRDefault="00F31114" w:rsidP="00F31114">
      <w:pPr>
        <w:widowControl/>
        <w:spacing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</w:p>
    <w:p w14:paraId="6E52A33B" w14:textId="3876D39E" w:rsidR="00F31114" w:rsidRDefault="00F31114" w:rsidP="00144CCD">
      <w:pPr>
        <w:widowControl/>
        <w:spacing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bookmarkStart w:id="2" w:name="_GoBack"/>
      <w:bookmarkEnd w:id="2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Supplementary figure legends</w:t>
      </w:r>
      <w:bookmarkStart w:id="3" w:name="OLE_LINK62"/>
      <w:bookmarkStart w:id="4" w:name="OLE_LINK63"/>
    </w:p>
    <w:p w14:paraId="734CFF93" w14:textId="77777777" w:rsidR="00F31114" w:rsidRDefault="00F31114" w:rsidP="00F31114">
      <w:pPr>
        <w:spacing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Supplementary Figure S1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983A45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Low expression of DAB2IP predicted poor prognosis in TNBC</w:t>
      </w:r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6BF58F07" w14:textId="148E523C" w:rsidR="00F31114" w:rsidRDefault="00F31114" w:rsidP="00F31114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A)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he mRNA level of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DAB2IP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551061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T</w:t>
      </w:r>
      <w:r w:rsidR="00551061"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 xml:space="preserve">ranscript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1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in paired tumor and tumor-adjacent </w:t>
      </w:r>
      <w:r w:rsidR="00B2301B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noncancerous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tissues</w:t>
      </w:r>
      <w:proofErr w:type="gramStart"/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983A45">
        <w:rPr>
          <w:rFonts w:ascii="Times New Roman" w:eastAsia="Arial Unicode MS" w:hAnsi="Times New Roman"/>
          <w:b/>
          <w:kern w:val="0"/>
          <w:sz w:val="24"/>
          <w:szCs w:val="24"/>
        </w:rPr>
        <w:t>(B)</w:t>
      </w:r>
      <w:r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he mRNA level of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DAB2IP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551061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T</w:t>
      </w:r>
      <w:r w:rsidR="00551061"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 xml:space="preserve">ranscript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2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in paired tumor and tumor-adjacent </w:t>
      </w:r>
      <w:r w:rsidR="00B2301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noncancerous</w:t>
      </w:r>
      <w:r w:rsidR="00CA1585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issues. </w:t>
      </w:r>
      <w:r w:rsidRPr="005508CC">
        <w:rPr>
          <w:rFonts w:ascii="Times New Roman" w:eastAsia="Arial Unicode MS" w:hAnsi="Times New Roman"/>
          <w:b/>
          <w:kern w:val="0"/>
          <w:sz w:val="24"/>
          <w:szCs w:val="24"/>
        </w:rPr>
        <w:t>(C)</w:t>
      </w:r>
      <w:r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he mRNA level of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DAB2IP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transcript 3 in paired tumor and tumor-adjacent </w:t>
      </w:r>
      <w:r w:rsidR="00B2301B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noncancerous</w:t>
      </w:r>
      <w:r w:rsidR="001C1CD5" w:rsidDel="001C1CD5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issues. </w:t>
      </w:r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D)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5508C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Comparison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among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lastRenderedPageBreak/>
        <w:t xml:space="preserve">three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transcripts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of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DAB2IP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in BC tissues</w:t>
      </w:r>
      <w:r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1D61A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E) </w:t>
      </w:r>
      <w:r w:rsidR="001D61AA" w:rsidRPr="00E9332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DAB2IP expression in </w:t>
      </w:r>
      <w:r w:rsidR="001D61A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paired tumor and tumor-adjacent</w:t>
      </w:r>
      <w:r w:rsidR="001D61AA" w:rsidRPr="00E9332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B2301B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noncancerous</w:t>
      </w:r>
      <w:r w:rsidR="001C1CD5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1D61A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issues: </w:t>
      </w:r>
      <w:bookmarkStart w:id="5" w:name="OLE_LINK55"/>
      <w:bookmarkStart w:id="6" w:name="OLE_LINK56"/>
      <w:r w:rsidR="001D61A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(left panel)</w:t>
      </w:r>
      <w:bookmarkEnd w:id="5"/>
      <w:bookmarkEnd w:id="6"/>
      <w:r w:rsidR="001D61AA" w:rsidRPr="001D61A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1D61A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r</w:t>
      </w:r>
      <w:r w:rsidR="001D61AA"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epresentative IHC image</w:t>
      </w:r>
      <w:r w:rsidR="001D61A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and (right panel) quantification of DAB2IP staining</w:t>
      </w:r>
      <w:r w:rsidR="001D61AA"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  <w:r w:rsidR="001D61AA" w:rsidRPr="001D61A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1561A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1D61A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F</w:t>
      </w:r>
      <w:r w:rsidR="001561A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) </w:t>
      </w:r>
      <w:r w:rsidR="001561A4"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Kaplan–Meier curve of OS for TNBC patients with non</w:t>
      </w:r>
      <w:r w:rsidR="001C1CD5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-</w:t>
      </w:r>
      <w:r w:rsidR="001561A4"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DOC-based chemotherapy using </w:t>
      </w:r>
      <w:r w:rsidR="001561A4" w:rsidRPr="001561A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high expression of DAB2IP (DAB2IP-H) versus low expression of DAB2IP (DAB2IP-L)</w:t>
      </w:r>
      <w:r w:rsidR="001561A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</w:p>
    <w:p w14:paraId="467CFDA6" w14:textId="77777777" w:rsidR="00515000" w:rsidRPr="00385D9B" w:rsidRDefault="00515000" w:rsidP="00F31114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385D9B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A-</w:t>
      </w:r>
      <w:r w:rsidR="00223AFF">
        <w:rPr>
          <w:rFonts w:ascii="Times New Roman" w:eastAsia="Arial Unicode MS" w:hAnsi="Times New Roman" w:cs="Times New Roman"/>
          <w:kern w:val="0"/>
          <w:sz w:val="24"/>
          <w:szCs w:val="24"/>
        </w:rPr>
        <w:t>C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Pr="00385D9B">
        <w:rPr>
          <w:rFonts w:ascii="Times New Roman" w:eastAsia="Arial Unicode MS" w:hAnsi="Times New Roman" w:cs="Times New Roman"/>
          <w:b/>
          <w:i/>
          <w:kern w:val="0"/>
          <w:sz w:val="24"/>
          <w:szCs w:val="24"/>
        </w:rPr>
        <w:t>P</w:t>
      </w:r>
      <w:r w:rsidRPr="00515000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-values were determined by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aired Student’s t test. </w:t>
      </w:r>
      <w:r w:rsidR="00223AF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 D, </w:t>
      </w:r>
      <w:r w:rsidR="00223AFF" w:rsidRPr="00E9332C">
        <w:rPr>
          <w:rFonts w:ascii="Times New Roman" w:eastAsia="Arial Unicode MS" w:hAnsi="Times New Roman" w:cs="Times New Roman"/>
          <w:b/>
          <w:i/>
          <w:kern w:val="0"/>
          <w:sz w:val="24"/>
          <w:szCs w:val="24"/>
        </w:rPr>
        <w:t>P</w:t>
      </w:r>
      <w:r w:rsidR="00223AFF" w:rsidRPr="00515000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-values were determined by </w:t>
      </w:r>
      <w:r w:rsidR="00223AFF" w:rsidRPr="002B71B6">
        <w:rPr>
          <w:rFonts w:ascii="Times New Roman" w:eastAsia="Arial Unicode MS" w:hAnsi="Times New Roman"/>
          <w:kern w:val="0"/>
          <w:sz w:val="24"/>
          <w:szCs w:val="24"/>
        </w:rPr>
        <w:t xml:space="preserve">two-tailed </w:t>
      </w:r>
      <w:r w:rsidR="00223AF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tudent’s t test.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 </w:t>
      </w:r>
      <w:r w:rsidR="00223AFF">
        <w:rPr>
          <w:rFonts w:ascii="Times New Roman" w:eastAsia="Arial Unicode MS" w:hAnsi="Times New Roman" w:cs="Times New Roman"/>
          <w:kern w:val="0"/>
          <w:sz w:val="24"/>
          <w:szCs w:val="24"/>
        </w:rPr>
        <w:t>E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Pr="00BD1427">
        <w:rPr>
          <w:rFonts w:ascii="Times New Roman" w:eastAsia="Arial Unicode MS" w:hAnsi="Times New Roman" w:cs="Times New Roman"/>
          <w:b/>
          <w:i/>
          <w:kern w:val="0"/>
          <w:sz w:val="24"/>
          <w:szCs w:val="24"/>
        </w:rPr>
        <w:t>P</w:t>
      </w:r>
      <w:r w:rsidRPr="00515000">
        <w:rPr>
          <w:rFonts w:ascii="Times New Roman" w:eastAsia="Arial Unicode MS" w:hAnsi="Times New Roman" w:cs="Times New Roman"/>
          <w:kern w:val="0"/>
          <w:sz w:val="24"/>
          <w:szCs w:val="24"/>
        </w:rPr>
        <w:t>-values were determined by two-way ANOVA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In </w:t>
      </w:r>
      <w:r w:rsidR="00223AFF">
        <w:rPr>
          <w:rFonts w:ascii="Times New Roman" w:eastAsia="Arial Unicode MS" w:hAnsi="Times New Roman" w:cs="Times New Roman"/>
          <w:kern w:val="0"/>
          <w:sz w:val="24"/>
          <w:szCs w:val="24"/>
        </w:rPr>
        <w:t>F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Pr="00385D9B">
        <w:rPr>
          <w:rFonts w:ascii="Times New Roman" w:eastAsia="Arial Unicode MS" w:hAnsi="Times New Roman" w:cs="Times New Roman"/>
          <w:b/>
          <w:i/>
          <w:kern w:val="0"/>
          <w:sz w:val="24"/>
          <w:szCs w:val="24"/>
        </w:rPr>
        <w:t>P</w:t>
      </w:r>
      <w:r w:rsidRPr="00515000">
        <w:rPr>
          <w:rFonts w:ascii="Times New Roman" w:eastAsia="Arial Unicode MS" w:hAnsi="Times New Roman" w:cs="Times New Roman"/>
          <w:kern w:val="0"/>
          <w:sz w:val="24"/>
          <w:szCs w:val="24"/>
        </w:rPr>
        <w:t>-values were determined by log-rank test.</w:t>
      </w:r>
    </w:p>
    <w:p w14:paraId="441B97C1" w14:textId="51EE02AD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br w:type="page"/>
      </w:r>
      <w:bookmarkEnd w:id="3"/>
      <w:bookmarkEnd w:id="4"/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 S2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DAB2IP in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hibits CSC capacities and </w:t>
      </w:r>
      <w:proofErr w:type="spellStart"/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chemo</w:t>
      </w:r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resistance</w:t>
      </w:r>
      <w:proofErr w:type="spellEnd"/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in TNBC cell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7199A7C5" w14:textId="7D955528" w:rsidR="00F31114" w:rsidRDefault="00FA00D4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A) 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Comparison of the mRNA expression of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DAB2IP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(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 xml:space="preserve">Transcript </w:t>
      </w:r>
      <w:r w:rsidR="0052520E"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2</w:t>
      </w:r>
      <w:r w:rsidR="0052520E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and </w:t>
      </w:r>
      <w:r w:rsidR="0052520E"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  <w:lang w:eastAsia="en-US"/>
        </w:rPr>
        <w:t>Transcript 3</w:t>
      </w:r>
      <w:r w:rsidRPr="00385D9B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) between attachment-cultured cells and suspension-cultured cells. GAPDH was used as an internal control.</w:t>
      </w:r>
      <w:r w:rsidRPr="00FA00D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2067D1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B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)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742E26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Negative control for DAB2IP staining in TNBC cells or tumor-spheres. </w:t>
      </w:r>
      <w:r w:rsidR="00D04A7A" w:rsidRPr="00385D9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C)</w:t>
      </w:r>
      <w:r w:rsidR="00AA7CA7" w:rsidRP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Representative blots and quantification of DAB2IP protein expression</w:t>
      </w:r>
      <w:r w:rsidR="00AA7CA7" w:rsidDel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n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DAB2IP-overexpression TNBC cell lines. </w:t>
      </w:r>
      <w:r w:rsidR="00F72068" w:rsidRPr="000E44C5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F72068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D</w:t>
      </w:r>
      <w:r w:rsidR="00F72068" w:rsidRPr="000E44C5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)</w:t>
      </w:r>
      <w:r w:rsidR="00F72068" w:rsidRP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F72068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Representative blots and quantification of DAB2IP protein expression</w:t>
      </w:r>
      <w:r w:rsidR="00F72068" w:rsidDel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F72068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n DAB2IP-inhibition TNBC cell lines.</w:t>
      </w:r>
      <w:r w:rsidR="00F72068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4A20D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E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)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Q</w:t>
      </w:r>
      <w:r w:rsidR="00F31114" w:rsidRPr="005508C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uantification of tumor spheres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formed by the indicated cells</w:t>
      </w:r>
      <w:r w:rsidR="00F31114" w:rsidRPr="005508C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4A20D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F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)</w:t>
      </w:r>
      <w:r w:rsidR="00F3111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F31114" w:rsidRPr="00FC4FF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Flow </w:t>
      </w:r>
      <w:proofErr w:type="spellStart"/>
      <w:r w:rsidR="00F31114" w:rsidRPr="00FC4FF3">
        <w:rPr>
          <w:rFonts w:ascii="Times New Roman" w:eastAsia="Arial Unicode MS" w:hAnsi="Times New Roman" w:cs="Times New Roman"/>
          <w:kern w:val="0"/>
          <w:sz w:val="24"/>
          <w:szCs w:val="24"/>
        </w:rPr>
        <w:t>cytometry</w:t>
      </w:r>
      <w:proofErr w:type="spellEnd"/>
      <w:r w:rsidR="00F31114" w:rsidRPr="00FC4FF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or </w:t>
      </w:r>
      <w:r w:rsidR="00F31114" w:rsidRPr="008E5556">
        <w:rPr>
          <w:rFonts w:ascii="Times New Roman" w:eastAsia="Arial Unicode MS" w:hAnsi="Times New Roman" w:cs="Times New Roman"/>
          <w:kern w:val="0"/>
          <w:sz w:val="24"/>
          <w:szCs w:val="24"/>
        </w:rPr>
        <w:t>CD44 and CD24</w:t>
      </w:r>
      <w:r w:rsidR="00F31114" w:rsidRPr="00FC4FF3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 surface expression in the indicated cells.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4A20DB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G</w:t>
      </w:r>
      <w:r w:rsidR="00F3111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F3111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qRT</w:t>
      </w:r>
      <w:proofErr w:type="spellEnd"/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-PCR analysis of </w:t>
      </w:r>
      <w:r w:rsidR="004F6B3E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N</w:t>
      </w:r>
      <w:r w:rsidR="004F6B3E">
        <w:rPr>
          <w:rFonts w:ascii="Times New Roman" w:eastAsia="Arial Unicode MS" w:hAnsi="Times New Roman"/>
          <w:i/>
          <w:kern w:val="0"/>
          <w:sz w:val="24"/>
          <w:szCs w:val="24"/>
        </w:rPr>
        <w:t>ANOG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4F6B3E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SOX2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4F6B3E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POU5F1</w:t>
      </w:r>
      <w:r w:rsidR="004F6B3E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and </w:t>
      </w:r>
      <w:r w:rsidR="00F31114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C-</w:t>
      </w:r>
      <w:r w:rsidR="004F6B3E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MYC</w:t>
      </w:r>
      <w:r w:rsidR="004F6B3E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in the indicated cells.</w:t>
      </w:r>
      <w:r w:rsidR="00F3111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F31114" w:rsidRPr="005508CC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4A20DB">
        <w:rPr>
          <w:rFonts w:ascii="Times New Roman" w:eastAsia="Arial Unicode MS" w:hAnsi="Times New Roman"/>
          <w:b/>
          <w:kern w:val="0"/>
          <w:sz w:val="24"/>
          <w:szCs w:val="24"/>
        </w:rPr>
        <w:t>H</w:t>
      </w:r>
      <w:r w:rsidR="00F31114" w:rsidRPr="005508CC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 w:rsidR="00721C1E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721C1E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Cell apoptosis was evaluated by an </w:t>
      </w:r>
      <w:proofErr w:type="spellStart"/>
      <w:r w:rsidR="00721C1E" w:rsidRPr="00385D9B">
        <w:rPr>
          <w:rFonts w:ascii="Times New Roman" w:eastAsia="Arial Unicode MS" w:hAnsi="Times New Roman"/>
          <w:kern w:val="0"/>
          <w:sz w:val="24"/>
          <w:szCs w:val="24"/>
        </w:rPr>
        <w:t>Annexin</w:t>
      </w:r>
      <w:proofErr w:type="spellEnd"/>
      <w:r w:rsidR="00721C1E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V/PI assay using flow </w:t>
      </w:r>
      <w:proofErr w:type="spellStart"/>
      <w:r w:rsidR="00721C1E" w:rsidRPr="00385D9B">
        <w:rPr>
          <w:rFonts w:ascii="Times New Roman" w:eastAsia="Arial Unicode MS" w:hAnsi="Times New Roman"/>
          <w:kern w:val="0"/>
          <w:sz w:val="24"/>
          <w:szCs w:val="24"/>
        </w:rPr>
        <w:t>cytometry</w:t>
      </w:r>
      <w:proofErr w:type="spellEnd"/>
      <w:r w:rsidR="00721C1E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. The indicated cells were </w:t>
      </w:r>
      <w:r w:rsidR="00721C1E">
        <w:rPr>
          <w:rFonts w:ascii="Times New Roman" w:eastAsia="Arial Unicode MS" w:hAnsi="Times New Roman"/>
          <w:kern w:val="0"/>
          <w:sz w:val="24"/>
          <w:szCs w:val="24"/>
        </w:rPr>
        <w:t>cultured under normal condition</w:t>
      </w:r>
      <w:r w:rsidR="00721C1E" w:rsidRPr="00385D9B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F3111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721C1E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4A20DB">
        <w:rPr>
          <w:rFonts w:ascii="Times New Roman" w:eastAsia="Arial Unicode MS" w:hAnsi="Times New Roman"/>
          <w:b/>
          <w:kern w:val="0"/>
          <w:sz w:val="24"/>
          <w:szCs w:val="24"/>
        </w:rPr>
        <w:t>I</w:t>
      </w:r>
      <w:r w:rsidR="00721C1E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) </w:t>
      </w:r>
      <w:r w:rsidR="00397CDA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Comparison of the mRNA expression of </w:t>
      </w:r>
      <w:r w:rsidR="00397CDA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DAB2IP</w:t>
      </w:r>
      <w:r w:rsidR="00397CDA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(</w:t>
      </w:r>
      <w:r w:rsidR="00397CDA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Transcript 1</w:t>
      </w:r>
      <w:r w:rsidR="00397CDA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) between cells 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>treated with DOC</w:t>
      </w:r>
      <w:r w:rsidR="009B30CE">
        <w:rPr>
          <w:rFonts w:ascii="Times New Roman" w:eastAsia="Arial Unicode MS" w:hAnsi="Times New Roman"/>
          <w:kern w:val="0"/>
          <w:sz w:val="24"/>
          <w:szCs w:val="24"/>
        </w:rPr>
        <w:t xml:space="preserve"> (5nM, </w:t>
      </w:r>
      <w:r w:rsidR="00AF5B9A">
        <w:rPr>
          <w:rFonts w:ascii="Times New Roman" w:eastAsia="Arial Unicode MS" w:hAnsi="Times New Roman"/>
          <w:kern w:val="0"/>
          <w:sz w:val="24"/>
          <w:szCs w:val="24"/>
        </w:rPr>
        <w:t>48</w:t>
      </w:r>
      <w:r w:rsidR="009B30CE">
        <w:rPr>
          <w:rFonts w:ascii="Times New Roman" w:eastAsia="Arial Unicode MS" w:hAnsi="Times New Roman"/>
          <w:kern w:val="0"/>
          <w:sz w:val="24"/>
          <w:szCs w:val="24"/>
        </w:rPr>
        <w:t>h)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>/DOX</w:t>
      </w:r>
      <w:r w:rsidR="009B30CE">
        <w:rPr>
          <w:rFonts w:ascii="Times New Roman" w:eastAsia="Arial Unicode MS" w:hAnsi="Times New Roman"/>
          <w:kern w:val="0"/>
          <w:sz w:val="24"/>
          <w:szCs w:val="24"/>
        </w:rPr>
        <w:t xml:space="preserve"> (</w:t>
      </w:r>
      <w:bookmarkStart w:id="7" w:name="OLE_LINK16"/>
      <w:r w:rsidR="00B515D9">
        <w:rPr>
          <w:rFonts w:ascii="Times New Roman" w:eastAsia="Arial Unicode MS" w:hAnsi="Times New Roman"/>
          <w:kern w:val="0"/>
          <w:sz w:val="24"/>
          <w:szCs w:val="24"/>
        </w:rPr>
        <w:t>0.1</w:t>
      </w:r>
      <w:r w:rsidR="009B30CE">
        <w:rPr>
          <w:rFonts w:ascii="Times New Roman" w:eastAsia="Arial Unicode MS" w:hAnsi="Times New Roman" w:hint="eastAsia"/>
          <w:kern w:val="0"/>
          <w:sz w:val="24"/>
          <w:szCs w:val="24"/>
        </w:rPr>
        <w:t>μ</w:t>
      </w:r>
      <w:r w:rsidR="009B30CE">
        <w:rPr>
          <w:rFonts w:ascii="Times New Roman" w:eastAsia="Arial Unicode MS" w:hAnsi="Times New Roman" w:hint="eastAsia"/>
          <w:kern w:val="0"/>
          <w:sz w:val="24"/>
          <w:szCs w:val="24"/>
        </w:rPr>
        <w:t>M,</w:t>
      </w:r>
      <w:r w:rsidR="009B30CE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AF5B9A">
        <w:rPr>
          <w:rFonts w:ascii="Times New Roman" w:eastAsia="Arial Unicode MS" w:hAnsi="Times New Roman"/>
          <w:kern w:val="0"/>
          <w:sz w:val="24"/>
          <w:szCs w:val="24"/>
        </w:rPr>
        <w:t>48</w:t>
      </w:r>
      <w:r w:rsidR="009B30CE">
        <w:rPr>
          <w:rFonts w:ascii="Times New Roman" w:eastAsia="Arial Unicode MS" w:hAnsi="Times New Roman"/>
          <w:kern w:val="0"/>
          <w:sz w:val="24"/>
          <w:szCs w:val="24"/>
        </w:rPr>
        <w:t>h</w:t>
      </w:r>
      <w:bookmarkEnd w:id="7"/>
      <w:r w:rsidR="009B30CE">
        <w:rPr>
          <w:rFonts w:ascii="Times New Roman" w:eastAsia="Arial Unicode MS" w:hAnsi="Times New Roman"/>
          <w:kern w:val="0"/>
          <w:sz w:val="24"/>
          <w:szCs w:val="24"/>
        </w:rPr>
        <w:t>)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397CDA" w:rsidRPr="00385D9B">
        <w:rPr>
          <w:rFonts w:ascii="Times New Roman" w:eastAsia="Arial Unicode MS" w:hAnsi="Times New Roman"/>
          <w:kern w:val="0"/>
          <w:sz w:val="24"/>
          <w:szCs w:val="24"/>
        </w:rPr>
        <w:t>and cells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 xml:space="preserve"> treated with </w:t>
      </w:r>
      <w:proofErr w:type="spellStart"/>
      <w:r w:rsidR="00397CDA">
        <w:rPr>
          <w:rFonts w:ascii="Times New Roman" w:eastAsia="Arial Unicode MS" w:hAnsi="Times New Roman"/>
          <w:kern w:val="0"/>
          <w:sz w:val="24"/>
          <w:szCs w:val="24"/>
        </w:rPr>
        <w:t>Veh</w:t>
      </w:r>
      <w:proofErr w:type="spellEnd"/>
      <w:r w:rsidR="00397CDA" w:rsidRPr="00385D9B">
        <w:rPr>
          <w:rFonts w:ascii="Times New Roman" w:eastAsia="Arial Unicode MS" w:hAnsi="Times New Roman"/>
          <w:kern w:val="0"/>
          <w:sz w:val="24"/>
          <w:szCs w:val="24"/>
        </w:rPr>
        <w:t>. GAPDH was used as an internal control.</w:t>
      </w:r>
      <w:r w:rsidR="00397CDA" w:rsidRPr="00397CDA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397CDA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4A20DB">
        <w:rPr>
          <w:rFonts w:ascii="Times New Roman" w:eastAsia="Arial Unicode MS" w:hAnsi="Times New Roman"/>
          <w:b/>
          <w:kern w:val="0"/>
          <w:sz w:val="24"/>
          <w:szCs w:val="24"/>
        </w:rPr>
        <w:t>J</w:t>
      </w:r>
      <w:r w:rsidR="00397CDA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) 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Cell viability was assessed in the indicated cells treated with DOC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 xml:space="preserve"> (upper panel) and DOX (lower panel)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. </w:t>
      </w:r>
      <w:r w:rsidR="00F31114" w:rsidRPr="005508CC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4A20DB">
        <w:rPr>
          <w:rFonts w:ascii="Times New Roman" w:eastAsia="Arial Unicode MS" w:hAnsi="Times New Roman"/>
          <w:b/>
          <w:kern w:val="0"/>
          <w:sz w:val="24"/>
          <w:szCs w:val="24"/>
        </w:rPr>
        <w:t>K</w:t>
      </w:r>
      <w:r w:rsidR="00F31114" w:rsidRPr="005508CC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 w:rsidR="00F31114">
        <w:rPr>
          <w:rFonts w:ascii="Times New Roman" w:eastAsia="Arial Unicode MS" w:hAnsi="Times New Roman" w:hint="eastAsia"/>
          <w:b/>
          <w:kern w:val="0"/>
          <w:sz w:val="24"/>
          <w:szCs w:val="24"/>
        </w:rPr>
        <w:t xml:space="preserve"> 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Cell apoptosis was evaluated by an </w:t>
      </w:r>
      <w:proofErr w:type="spellStart"/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Annexin</w:t>
      </w:r>
      <w:proofErr w:type="spellEnd"/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 V/PI assay using flow </w:t>
      </w:r>
      <w:proofErr w:type="spellStart"/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cytometry</w:t>
      </w:r>
      <w:proofErr w:type="spellEnd"/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. The indicated cells were treated with DOC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 xml:space="preserve"> (</w:t>
      </w:r>
      <w:r w:rsidR="00514B7E">
        <w:rPr>
          <w:rFonts w:ascii="Times New Roman" w:eastAsia="Arial Unicode MS" w:hAnsi="Times New Roman"/>
          <w:kern w:val="0"/>
          <w:sz w:val="24"/>
          <w:szCs w:val="24"/>
        </w:rPr>
        <w:t xml:space="preserve">5nM, 48h; 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>upper panel) and DOX (</w:t>
      </w:r>
      <w:bookmarkStart w:id="8" w:name="OLE_LINK17"/>
      <w:r w:rsidR="00514B7E">
        <w:rPr>
          <w:rFonts w:ascii="Times New Roman" w:eastAsia="Arial Unicode MS" w:hAnsi="Times New Roman"/>
          <w:kern w:val="0"/>
          <w:sz w:val="24"/>
          <w:szCs w:val="24"/>
        </w:rPr>
        <w:t>0.1</w:t>
      </w:r>
      <w:r w:rsidR="00514B7E">
        <w:rPr>
          <w:rFonts w:ascii="Times New Roman" w:eastAsia="Arial Unicode MS" w:hAnsi="Times New Roman" w:hint="eastAsia"/>
          <w:kern w:val="0"/>
          <w:sz w:val="24"/>
          <w:szCs w:val="24"/>
        </w:rPr>
        <w:t>μ</w:t>
      </w:r>
      <w:r w:rsidR="00514B7E">
        <w:rPr>
          <w:rFonts w:ascii="Times New Roman" w:eastAsia="Arial Unicode MS" w:hAnsi="Times New Roman" w:hint="eastAsia"/>
          <w:kern w:val="0"/>
          <w:sz w:val="24"/>
          <w:szCs w:val="24"/>
        </w:rPr>
        <w:t>M,</w:t>
      </w:r>
      <w:r w:rsidR="00514B7E">
        <w:rPr>
          <w:rFonts w:ascii="Times New Roman" w:eastAsia="Arial Unicode MS" w:hAnsi="Times New Roman"/>
          <w:kern w:val="0"/>
          <w:sz w:val="24"/>
          <w:szCs w:val="24"/>
        </w:rPr>
        <w:t xml:space="preserve"> 48h; </w:t>
      </w:r>
      <w:r w:rsidR="00397CDA">
        <w:rPr>
          <w:rFonts w:ascii="Times New Roman" w:eastAsia="Arial Unicode MS" w:hAnsi="Times New Roman"/>
          <w:kern w:val="0"/>
          <w:sz w:val="24"/>
          <w:szCs w:val="24"/>
        </w:rPr>
        <w:t>lower panel</w:t>
      </w:r>
      <w:bookmarkEnd w:id="8"/>
      <w:r w:rsidR="00397CDA">
        <w:rPr>
          <w:rFonts w:ascii="Times New Roman" w:eastAsia="Arial Unicode MS" w:hAnsi="Times New Roman"/>
          <w:kern w:val="0"/>
          <w:sz w:val="24"/>
          <w:szCs w:val="24"/>
        </w:rPr>
        <w:t>)</w:t>
      </w:r>
      <w:r w:rsidR="00F31114" w:rsidRPr="00741594">
        <w:rPr>
          <w:rFonts w:ascii="Times New Roman" w:eastAsia="Arial Unicode MS" w:hAnsi="Times New Roman"/>
          <w:kern w:val="0"/>
          <w:sz w:val="24"/>
          <w:szCs w:val="24"/>
        </w:rPr>
        <w:t>.</w:t>
      </w:r>
    </w:p>
    <w:p w14:paraId="2EC6168C" w14:textId="77777777" w:rsidR="003A582D" w:rsidRPr="003A582D" w:rsidRDefault="003A582D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 w:hint="eastAsia"/>
          <w:kern w:val="0"/>
          <w:sz w:val="24"/>
          <w:szCs w:val="24"/>
        </w:rPr>
        <w:t>I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n A, 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>C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>E</w:t>
      </w:r>
      <w:r w:rsidR="00C42C8F">
        <w:rPr>
          <w:rFonts w:ascii="Times New Roman" w:eastAsia="Arial Unicode MS" w:hAnsi="Times New Roman"/>
          <w:kern w:val="0"/>
          <w:sz w:val="24"/>
          <w:szCs w:val="24"/>
        </w:rPr>
        <w:t>,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>G</w:t>
      </w:r>
      <w:r w:rsidR="00C42C8F">
        <w:rPr>
          <w:rFonts w:ascii="Times New Roman" w:eastAsia="Arial Unicode MS" w:hAnsi="Times New Roman"/>
          <w:kern w:val="0"/>
          <w:sz w:val="24"/>
          <w:szCs w:val="24"/>
        </w:rPr>
        <w:t xml:space="preserve"> and K</w:t>
      </w:r>
      <w:r>
        <w:rPr>
          <w:rFonts w:ascii="Times New Roman" w:eastAsia="Arial Unicode MS" w:hAnsi="Times New Roman"/>
          <w:kern w:val="0"/>
          <w:sz w:val="24"/>
          <w:szCs w:val="24"/>
        </w:rPr>
        <w:t>,</w:t>
      </w:r>
      <w:r w:rsidR="00C42C8F" w:rsidRPr="00C42C8F">
        <w:rPr>
          <w:rFonts w:ascii="Times New Roman" w:eastAsia="Arial Unicode MS" w:hAnsi="Times New Roman"/>
          <w:kern w:val="0"/>
          <w:sz w:val="24"/>
          <w:szCs w:val="24"/>
        </w:rPr>
        <w:t xml:space="preserve"> three replicates of each sample are conducted and data are presented as the mean ± SD</w:t>
      </w:r>
      <w:r w:rsidR="00C42C8F">
        <w:rPr>
          <w:rFonts w:ascii="Times New Roman" w:eastAsia="Arial Unicode MS" w:hAnsi="Times New Roman"/>
          <w:kern w:val="0"/>
          <w:sz w:val="24"/>
          <w:szCs w:val="24"/>
        </w:rPr>
        <w:t>,</w:t>
      </w:r>
      <w:r w:rsidR="00C42C8F" w:rsidRPr="00C42C8F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385D9B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 w:rsidRPr="002B71B6">
        <w:rPr>
          <w:rFonts w:ascii="Times New Roman" w:eastAsia="Arial Unicode MS" w:hAnsi="Times New Roman"/>
          <w:kern w:val="0"/>
          <w:sz w:val="24"/>
          <w:szCs w:val="24"/>
        </w:rPr>
        <w:t>two-tailed</w:t>
      </w:r>
      <w:r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 Student’s t test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. In </w:t>
      </w:r>
      <w:r w:rsidR="002629E0">
        <w:rPr>
          <w:rFonts w:ascii="Times New Roman" w:eastAsia="Arial Unicode MS" w:hAnsi="Times New Roman"/>
          <w:kern w:val="0"/>
          <w:sz w:val="24"/>
          <w:szCs w:val="24"/>
        </w:rPr>
        <w:t>H</w:t>
      </w:r>
      <w:r>
        <w:rPr>
          <w:rFonts w:ascii="Times New Roman" w:eastAsia="Arial Unicode MS" w:hAnsi="Times New Roman"/>
          <w:kern w:val="0"/>
          <w:sz w:val="24"/>
          <w:szCs w:val="24"/>
        </w:rPr>
        <w:t>,</w:t>
      </w:r>
      <w:r w:rsidR="00C42C8F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C42C8F" w:rsidRP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hree replicates of each sample are conducted and data are presented as the mean </w:t>
      </w:r>
      <w:r w:rsidR="00C42C8F" w:rsidRP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lastRenderedPageBreak/>
        <w:t>± SD</w:t>
      </w:r>
      <w:r w:rsidR="00C42C8F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,</w:t>
      </w:r>
      <w:r w:rsidR="00C42C8F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 xml:space="preserve">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 w:rsidR="002629E0" w:rsidRPr="002B71B6">
        <w:rPr>
          <w:rFonts w:ascii="Times New Roman" w:eastAsia="Arial Unicode MS" w:hAnsi="Times New Roman"/>
          <w:kern w:val="0"/>
          <w:sz w:val="24"/>
          <w:szCs w:val="24"/>
        </w:rPr>
        <w:t>two-tailed</w:t>
      </w:r>
      <w:r w:rsidR="002629E0"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 Student’s t test</w:t>
      </w:r>
      <w:r w:rsidR="002629E0">
        <w:rPr>
          <w:rFonts w:ascii="Times New Roman" w:eastAsia="Arial Unicode MS" w:hAnsi="Times New Roman"/>
          <w:kern w:val="0"/>
          <w:sz w:val="24"/>
          <w:szCs w:val="24"/>
        </w:rPr>
        <w:t xml:space="preserve"> and 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>one-way ANOVA</w:t>
      </w:r>
      <w:r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 xml:space="preserve"> In </w:t>
      </w:r>
      <w:r w:rsidR="002629E0">
        <w:rPr>
          <w:rFonts w:ascii="Times New Roman" w:eastAsia="Arial Unicode MS" w:hAnsi="Times New Roman"/>
          <w:kern w:val="0"/>
          <w:sz w:val="24"/>
          <w:szCs w:val="24"/>
        </w:rPr>
        <w:t>D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 xml:space="preserve"> and </w:t>
      </w:r>
      <w:r w:rsidR="002629E0">
        <w:rPr>
          <w:rFonts w:ascii="Times New Roman" w:eastAsia="Arial Unicode MS" w:hAnsi="Times New Roman"/>
          <w:kern w:val="0"/>
          <w:sz w:val="24"/>
          <w:szCs w:val="24"/>
        </w:rPr>
        <w:t>I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>,</w:t>
      </w:r>
      <w:r w:rsidR="002629E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2629E0" w:rsidRPr="00AA7CA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three replicates of each sample are conducted and data are presented as the mean ± SD</w:t>
      </w:r>
      <w:r w:rsidR="002629E0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,</w:t>
      </w:r>
      <w:r w:rsidR="002629E0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 xml:space="preserve"> </w:t>
      </w:r>
      <w:r w:rsidR="00AC054B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AC054B"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>one-way ANOVA.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 xml:space="preserve"> In </w:t>
      </w:r>
      <w:r w:rsidR="00AC054B">
        <w:rPr>
          <w:rFonts w:ascii="Times New Roman" w:eastAsia="Arial Unicode MS" w:hAnsi="Times New Roman"/>
          <w:kern w:val="0"/>
          <w:sz w:val="24"/>
          <w:szCs w:val="24"/>
        </w:rPr>
        <w:t>J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0D7F57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0D7F57"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 w:rsidR="000D7F57" w:rsidRPr="002B71B6">
        <w:rPr>
          <w:rFonts w:ascii="Times New Roman" w:eastAsia="Arial Unicode MS" w:hAnsi="Times New Roman"/>
          <w:kern w:val="0"/>
          <w:sz w:val="24"/>
          <w:szCs w:val="24"/>
        </w:rPr>
        <w:t>two-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>way ANOVA</w:t>
      </w:r>
      <w:r w:rsidR="000D7F57" w:rsidRPr="003A582D">
        <w:rPr>
          <w:rFonts w:ascii="Times New Roman" w:eastAsia="Arial Unicode MS" w:hAnsi="Times New Roman"/>
          <w:kern w:val="0"/>
          <w:sz w:val="24"/>
          <w:szCs w:val="24"/>
        </w:rPr>
        <w:t>, *</w:t>
      </w:r>
      <w:r w:rsidR="000D7F57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0D7F57"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 &lt; 0.0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>5, **</w:t>
      </w:r>
      <w:r w:rsidR="000D7F57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0D7F57">
        <w:rPr>
          <w:rFonts w:ascii="Times New Roman" w:eastAsia="Arial Unicode MS" w:hAnsi="Times New Roman"/>
          <w:b/>
          <w:i/>
          <w:kern w:val="0"/>
          <w:sz w:val="24"/>
          <w:szCs w:val="24"/>
        </w:rPr>
        <w:t xml:space="preserve"> 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>&lt; 0.01, ***</w:t>
      </w:r>
      <w:r w:rsidR="000D7F57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0D7F57">
        <w:rPr>
          <w:rFonts w:ascii="Times New Roman" w:eastAsia="Arial Unicode MS" w:hAnsi="Times New Roman"/>
          <w:b/>
          <w:i/>
          <w:kern w:val="0"/>
          <w:sz w:val="24"/>
          <w:szCs w:val="24"/>
        </w:rPr>
        <w:t xml:space="preserve"> </w:t>
      </w:r>
      <w:r w:rsidR="000D7F57">
        <w:rPr>
          <w:rFonts w:ascii="Times New Roman" w:eastAsia="Arial Unicode MS" w:hAnsi="Times New Roman"/>
          <w:kern w:val="0"/>
          <w:sz w:val="24"/>
          <w:szCs w:val="24"/>
        </w:rPr>
        <w:t>&lt; 0.001.</w:t>
      </w:r>
    </w:p>
    <w:p w14:paraId="005BB495" w14:textId="77777777" w:rsidR="00415C2F" w:rsidRDefault="00415C2F">
      <w:pPr>
        <w:widowControl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br w:type="page"/>
      </w:r>
    </w:p>
    <w:p w14:paraId="74474DF8" w14:textId="5EE2DD12" w:rsidR="00F31114" w:rsidRDefault="00F31114" w:rsidP="00385D9B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 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3</w:t>
      </w:r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DAB2IP in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hibits CSC capacities and </w:t>
      </w:r>
      <w:proofErr w:type="spellStart"/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chemo</w:t>
      </w:r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resistance</w:t>
      </w:r>
      <w:proofErr w:type="spellEnd"/>
      <w:r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in TNBC cell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6E870CD1" w14:textId="6104F17D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A)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Pr="005508CC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The limiting dilution assay was used to evaluate tumor initiation capacity 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of the indicated cells. </w:t>
      </w:r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B)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7742D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mage of the indicated groups of tumors.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AD5F7E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C) </w:t>
      </w:r>
      <w:r w:rsidR="00AD5F7E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DAB2IP protein expression was assessed using Western blotting (left panel) and IHC (right panel) assay.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AD5F7E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D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) 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>Volumes of tumors in the indicated groups (n = 5/group)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7742DA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AD5F7E">
        <w:rPr>
          <w:rFonts w:ascii="Times New Roman" w:eastAsia="Arial Unicode MS" w:hAnsi="Times New Roman"/>
          <w:b/>
          <w:kern w:val="0"/>
          <w:sz w:val="24"/>
          <w:szCs w:val="24"/>
        </w:rPr>
        <w:t>E</w:t>
      </w:r>
      <w:r w:rsidRPr="007742DA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>Tumor weights of t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umors in the indicated groups. </w:t>
      </w:r>
      <w:r w:rsidRPr="007742DA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AD5F7E">
        <w:rPr>
          <w:rFonts w:ascii="Times New Roman" w:eastAsia="Arial Unicode MS" w:hAnsi="Times New Roman"/>
          <w:b/>
          <w:kern w:val="0"/>
          <w:sz w:val="24"/>
          <w:szCs w:val="24"/>
        </w:rPr>
        <w:t>F</w:t>
      </w:r>
      <w:r w:rsidRPr="007742DA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>Representative images</w:t>
      </w:r>
      <w:r w:rsidR="0034355D">
        <w:rPr>
          <w:rFonts w:ascii="Times New Roman" w:eastAsia="Arial Unicode MS" w:hAnsi="Times New Roman"/>
          <w:kern w:val="0"/>
          <w:sz w:val="24"/>
          <w:szCs w:val="24"/>
        </w:rPr>
        <w:t xml:space="preserve"> (left panel)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34355D">
        <w:rPr>
          <w:rFonts w:ascii="Times New Roman" w:eastAsia="Arial Unicode MS" w:hAnsi="Times New Roman"/>
          <w:kern w:val="0"/>
          <w:sz w:val="24"/>
          <w:szCs w:val="24"/>
        </w:rPr>
        <w:t xml:space="preserve">and quantification (right panel) 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>of TUNEL staining of apoptotic cells in the indicated tumors treated with DOC</w:t>
      </w:r>
      <w:r w:rsidR="0034355D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34355D" w:rsidRPr="00123BC6">
        <w:rPr>
          <w:rFonts w:ascii="Times New Roman" w:eastAsia="Arial Unicode MS" w:hAnsi="Times New Roman"/>
          <w:kern w:val="0"/>
          <w:sz w:val="24"/>
          <w:szCs w:val="24"/>
        </w:rPr>
        <w:t>(n = 5/group)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34355D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</w:p>
    <w:p w14:paraId="4E039327" w14:textId="77777777" w:rsidR="00415C2F" w:rsidRDefault="00AD5F7E" w:rsidP="00C07F51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t xml:space="preserve">In C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2B71B6">
        <w:rPr>
          <w:rFonts w:ascii="Times New Roman" w:eastAsia="Arial Unicode MS" w:hAnsi="Times New Roman"/>
          <w:kern w:val="0"/>
          <w:sz w:val="24"/>
          <w:szCs w:val="24"/>
        </w:rPr>
        <w:t>-values were determined by two-tailed</w:t>
      </w:r>
      <w:r w:rsidRPr="003A582D">
        <w:rPr>
          <w:rFonts w:ascii="Times New Roman" w:eastAsia="Arial Unicode MS" w:hAnsi="Times New Roman"/>
          <w:kern w:val="0"/>
          <w:sz w:val="24"/>
          <w:szCs w:val="24"/>
        </w:rPr>
        <w:t xml:space="preserve"> Student’s t test</w:t>
      </w:r>
      <w:r w:rsidRPr="00E86DB2"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AD43BA">
        <w:rPr>
          <w:rFonts w:ascii="Times New Roman" w:eastAsia="Arial Unicode MS" w:hAnsi="Times New Roman" w:hint="eastAsia"/>
          <w:kern w:val="0"/>
          <w:sz w:val="24"/>
          <w:szCs w:val="24"/>
        </w:rPr>
        <w:t>I</w:t>
      </w:r>
      <w:r w:rsidR="00AD43BA">
        <w:rPr>
          <w:rFonts w:ascii="Times New Roman" w:eastAsia="Arial Unicode MS" w:hAnsi="Times New Roman"/>
          <w:kern w:val="0"/>
          <w:sz w:val="24"/>
          <w:szCs w:val="24"/>
        </w:rPr>
        <w:t xml:space="preserve">n </w:t>
      </w:r>
      <w:r>
        <w:rPr>
          <w:rFonts w:ascii="Times New Roman" w:eastAsia="Arial Unicode MS" w:hAnsi="Times New Roman"/>
          <w:kern w:val="0"/>
          <w:sz w:val="24"/>
          <w:szCs w:val="24"/>
        </w:rPr>
        <w:t>D</w:t>
      </w:r>
      <w:r w:rsidR="00AD43BA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AD43BA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AD43BA" w:rsidRPr="002B71B6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 w:rsidR="00AD43BA">
        <w:rPr>
          <w:rFonts w:ascii="Times New Roman" w:eastAsia="Arial Unicode MS" w:hAnsi="Times New Roman"/>
          <w:kern w:val="0"/>
          <w:sz w:val="24"/>
          <w:szCs w:val="24"/>
        </w:rPr>
        <w:t>two</w:t>
      </w:r>
      <w:r w:rsidR="00AD43BA" w:rsidRPr="00C45E98">
        <w:rPr>
          <w:rFonts w:ascii="Times New Roman" w:eastAsia="Arial Unicode MS" w:hAnsi="Times New Roman"/>
          <w:kern w:val="0"/>
          <w:sz w:val="24"/>
          <w:szCs w:val="24"/>
        </w:rPr>
        <w:t>-way ANOVA</w:t>
      </w:r>
      <w:r w:rsidR="00AD43BA" w:rsidRPr="00E86DB2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AD43BA">
        <w:rPr>
          <w:rFonts w:ascii="Times New Roman" w:eastAsia="Arial Unicode MS" w:hAnsi="Times New Roman"/>
          <w:kern w:val="0"/>
          <w:sz w:val="24"/>
          <w:szCs w:val="24"/>
        </w:rPr>
        <w:t xml:space="preserve"> In </w:t>
      </w:r>
      <w:r>
        <w:rPr>
          <w:rFonts w:ascii="Times New Roman" w:eastAsia="Arial Unicode MS" w:hAnsi="Times New Roman"/>
          <w:kern w:val="0"/>
          <w:sz w:val="24"/>
          <w:szCs w:val="24"/>
        </w:rPr>
        <w:t>E</w:t>
      </w:r>
      <w:r w:rsidR="00AD43BA">
        <w:rPr>
          <w:rFonts w:ascii="Times New Roman" w:eastAsia="Arial Unicode MS" w:hAnsi="Times New Roman"/>
          <w:kern w:val="0"/>
          <w:sz w:val="24"/>
          <w:szCs w:val="24"/>
        </w:rPr>
        <w:t xml:space="preserve"> and </w:t>
      </w:r>
      <w:r>
        <w:rPr>
          <w:rFonts w:ascii="Times New Roman" w:eastAsia="Arial Unicode MS" w:hAnsi="Times New Roman"/>
          <w:kern w:val="0"/>
          <w:sz w:val="24"/>
          <w:szCs w:val="24"/>
        </w:rPr>
        <w:t>F</w:t>
      </w:r>
      <w:r w:rsidR="00AD43BA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F36F9F"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F36F9F" w:rsidRPr="002763F4">
        <w:rPr>
          <w:rFonts w:ascii="Times New Roman" w:eastAsia="Arial Unicode MS" w:hAnsi="Times New Roman"/>
          <w:kern w:val="0"/>
          <w:sz w:val="24"/>
          <w:szCs w:val="24"/>
        </w:rPr>
        <w:t>-values were determined by two-tailed Student’s t test</w:t>
      </w:r>
      <w:r w:rsidR="00F36F9F">
        <w:rPr>
          <w:rFonts w:ascii="Times New Roman" w:eastAsia="Arial Unicode MS" w:hAnsi="Times New Roman"/>
          <w:kern w:val="0"/>
          <w:sz w:val="24"/>
          <w:szCs w:val="24"/>
        </w:rPr>
        <w:t>.</w:t>
      </w:r>
    </w:p>
    <w:p w14:paraId="18720B4B" w14:textId="59DB8C4B" w:rsidR="00F31114" w:rsidRDefault="00415C2F" w:rsidP="00144CCD">
      <w:pPr>
        <w:widowControl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br w:type="page"/>
      </w:r>
    </w:p>
    <w:p w14:paraId="6A27F1BE" w14:textId="6E2F0016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 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4</w:t>
      </w:r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DAB2IP inhibits </w:t>
      </w:r>
      <w:proofErr w:type="spellStart"/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Wnt</w:t>
      </w:r>
      <w:proofErr w:type="spellEnd"/>
      <w:r w:rsidR="00385D9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/</w:t>
      </w:r>
      <w:r w:rsidR="00385D9B" w:rsidRPr="00385D9B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β</w:t>
      </w:r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-</w:t>
      </w:r>
      <w:r w:rsidR="000A4542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Catenin</w:t>
      </w:r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signaling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1971FA64" w14:textId="6063A5A0" w:rsidR="00F31114" w:rsidRPr="00C07F51" w:rsidRDefault="00F31114" w:rsidP="00FD3A5B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 w:rsidRPr="00C07F51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A) 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Western blotting (left panel) 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 xml:space="preserve">of </w:t>
      </w:r>
      <w:proofErr w:type="spellStart"/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phospho</w:t>
      </w:r>
      <w:proofErr w:type="spellEnd"/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-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 xml:space="preserve"> (Ser33/37) and 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>and quantification (right panel) of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proofErr w:type="spellStart"/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>phospho</w:t>
      </w:r>
      <w:proofErr w:type="spellEnd"/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>-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(</w:t>
      </w:r>
      <w:r w:rsidR="00C07F51" w:rsidRPr="00385D9B">
        <w:rPr>
          <w:rFonts w:ascii="Times New Roman" w:eastAsia="Arial Unicode MS" w:hAnsi="Times New Roman"/>
          <w:kern w:val="0"/>
          <w:sz w:val="24"/>
          <w:szCs w:val="24"/>
        </w:rPr>
        <w:t>Ser33/37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>)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>/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>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D201F7">
        <w:rPr>
          <w:rFonts w:ascii="Times New Roman" w:eastAsia="Arial Unicode MS" w:hAnsi="Times New Roman"/>
          <w:kern w:val="0"/>
          <w:sz w:val="24"/>
          <w:szCs w:val="24"/>
        </w:rPr>
        <w:t>ratio</w:t>
      </w:r>
      <w:r w:rsidR="00D201F7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>in indicated cells</w:t>
      </w:r>
      <w:r w:rsidR="009566E2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with Wnt3a stimulation (30 min)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. </w:t>
      </w:r>
      <w:r w:rsidRPr="00C07F51">
        <w:rPr>
          <w:rFonts w:ascii="Times New Roman" w:eastAsia="Arial Unicode MS" w:hAnsi="Times New Roman"/>
          <w:b/>
          <w:kern w:val="0"/>
          <w:sz w:val="24"/>
          <w:szCs w:val="24"/>
        </w:rPr>
        <w:t>(B)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 xml:space="preserve">Western blotting (left panel) of </w:t>
      </w:r>
      <w:proofErr w:type="spellStart"/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phospho</w:t>
      </w:r>
      <w:proofErr w:type="spellEnd"/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-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 xml:space="preserve"> (Ser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>675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) and 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 xml:space="preserve">and quantification (right panel) of </w:t>
      </w:r>
      <w:proofErr w:type="spellStart"/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phospho</w:t>
      </w:r>
      <w:proofErr w:type="spellEnd"/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-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 xml:space="preserve"> (Ser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>675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)</w:t>
      </w:r>
      <w:r w:rsidR="0036579C">
        <w:rPr>
          <w:rFonts w:ascii="Times New Roman" w:eastAsia="Arial Unicode MS" w:hAnsi="Times New Roman"/>
          <w:kern w:val="0"/>
          <w:sz w:val="24"/>
          <w:szCs w:val="24"/>
        </w:rPr>
        <w:t>/</w:t>
      </w:r>
      <w:r w:rsidR="0036579C" w:rsidRPr="008D01D2">
        <w:rPr>
          <w:rFonts w:ascii="Times New Roman" w:eastAsia="Arial Unicode MS" w:hAnsi="Times New Roman"/>
          <w:kern w:val="0"/>
          <w:sz w:val="24"/>
          <w:szCs w:val="24"/>
        </w:rPr>
        <w:t>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D201F7">
        <w:rPr>
          <w:rFonts w:ascii="Times New Roman" w:eastAsia="Arial Unicode MS" w:hAnsi="Times New Roman"/>
          <w:kern w:val="0"/>
          <w:sz w:val="24"/>
          <w:szCs w:val="24"/>
        </w:rPr>
        <w:t xml:space="preserve">ratio 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>in indicated cells</w:t>
      </w:r>
      <w:r w:rsidR="009566E2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with Wnt3a stimulation (30 min)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. </w:t>
      </w:r>
      <w:r w:rsidR="00C07F5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C-D)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Western blotting (C) and quantification (D) of nucleus 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in indicated TNBC cells stimulated with Wnt3a. Histone H3 was used as an internal control.</w:t>
      </w:r>
      <w:r w:rsidR="00C07F51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C07F51" w:rsidRPr="00C07F5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(E-F) 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>Representative images (E) and quantification (F) of 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(in red) staining in tumor spheres formed by</w:t>
      </w:r>
      <w:r w:rsidR="00C07F51" w:rsidRPr="00385D9B" w:rsidDel="00C07F5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the indicated cells. </w:t>
      </w:r>
      <w:r w:rsidRPr="00C07F51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C07F5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G</w:t>
      </w:r>
      <w:r w:rsidRPr="00C07F5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) 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>Luciferase reporter assays of TOP Flash / Fop Flash reporters.</w:t>
      </w:r>
      <w:r w:rsidR="0005192E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05192E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C07F5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H</w:t>
      </w:r>
      <w:r w:rsidR="0005192E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 w:rsidR="0005192E" w:rsidRPr="00C07F5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Heat map of </w:t>
      </w:r>
      <w:r w:rsidR="00FD3A5B" w:rsidRPr="00385D9B">
        <w:rPr>
          <w:rFonts w:ascii="Times New Roman" w:eastAsia="Arial Unicode MS" w:hAnsi="Times New Roman"/>
          <w:kern w:val="0"/>
          <w:sz w:val="24"/>
          <w:szCs w:val="24"/>
        </w:rPr>
        <w:t>relative mRNA expression of WNT/β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FD3A5B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signaling downstream target </w:t>
      </w:r>
      <w:r w:rsidR="00FD3A5B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genes in the indicated MDA-MB-231 and 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>HCC1806</w:t>
      </w:r>
      <w:r w:rsidR="00FD3A5B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cells.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The relative mRNA expression value is log2 transformed. Genes (</w:t>
      </w:r>
      <w:r w:rsidR="00FD3A5B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CD44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FD3A5B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CCND1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and </w:t>
      </w:r>
      <w:r w:rsidR="00FD3A5B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MMP7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) which are significantly </w:t>
      </w:r>
      <w:proofErr w:type="spellStart"/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>downregulated</w:t>
      </w:r>
      <w:proofErr w:type="spellEnd"/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by DAB2IP-overexpression cell </w:t>
      </w:r>
      <w:r w:rsidR="0097517C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(Vector VS DAB2IP) 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and </w:t>
      </w:r>
      <w:proofErr w:type="spellStart"/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>upregulated</w:t>
      </w:r>
      <w:proofErr w:type="spellEnd"/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by DAB2IP-inhibition</w:t>
      </w:r>
      <w:r w:rsidR="0097517C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(</w:t>
      </w:r>
      <w:bookmarkStart w:id="9" w:name="OLE_LINK2"/>
      <w:r w:rsidR="0097517C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Control VS </w:t>
      </w:r>
      <w:r w:rsidR="004132DC">
        <w:rPr>
          <w:rFonts w:ascii="Times New Roman" w:eastAsia="Arial Unicode MS" w:hAnsi="Times New Roman"/>
          <w:kern w:val="0"/>
          <w:sz w:val="24"/>
          <w:szCs w:val="24"/>
        </w:rPr>
        <w:t>DAB</w:t>
      </w:r>
      <w:r w:rsidR="0097517C" w:rsidRPr="00C07F51">
        <w:rPr>
          <w:rFonts w:ascii="Times New Roman" w:eastAsia="Arial Unicode MS" w:hAnsi="Times New Roman"/>
          <w:kern w:val="0"/>
          <w:sz w:val="24"/>
          <w:szCs w:val="24"/>
        </w:rPr>
        <w:t>i#1</w:t>
      </w:r>
      <w:bookmarkEnd w:id="9"/>
      <w:r w:rsidR="0097517C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; Control VS </w:t>
      </w:r>
      <w:r w:rsidR="004132DC">
        <w:rPr>
          <w:rFonts w:ascii="Times New Roman" w:eastAsia="Arial Unicode MS" w:hAnsi="Times New Roman"/>
          <w:kern w:val="0"/>
          <w:sz w:val="24"/>
          <w:szCs w:val="24"/>
        </w:rPr>
        <w:t>DAB</w:t>
      </w:r>
      <w:r w:rsidR="0097517C" w:rsidRPr="00C07F51">
        <w:rPr>
          <w:rFonts w:ascii="Times New Roman" w:eastAsia="Arial Unicode MS" w:hAnsi="Times New Roman"/>
          <w:kern w:val="0"/>
          <w:sz w:val="24"/>
          <w:szCs w:val="24"/>
        </w:rPr>
        <w:t>i#2)</w:t>
      </w:r>
      <w:r w:rsidR="00FD3A5B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are labeled in red.</w:t>
      </w:r>
    </w:p>
    <w:p w14:paraId="3AF92AB2" w14:textId="6F6C2FA0" w:rsidR="00415C2F" w:rsidRPr="00144CCD" w:rsidRDefault="005B1B10" w:rsidP="00144CCD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In </w:t>
      </w:r>
      <w:r w:rsidR="00C07F51" w:rsidRPr="00385D9B">
        <w:rPr>
          <w:rFonts w:ascii="Times New Roman" w:eastAsia="Arial Unicode MS" w:hAnsi="Times New Roman"/>
          <w:kern w:val="0"/>
          <w:sz w:val="24"/>
          <w:szCs w:val="24"/>
        </w:rPr>
        <w:t>A,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three replicates of each sample are conducted and data are presented as the mean ± SD, </w:t>
      </w:r>
      <w:r w:rsidR="00C07F51" w:rsidRPr="00385D9B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="00C07F51" w:rsidRPr="00385D9B">
        <w:rPr>
          <w:rFonts w:ascii="Times New Roman" w:eastAsia="Arial Unicode MS" w:hAnsi="Times New Roman"/>
          <w:kern w:val="0"/>
          <w:sz w:val="24"/>
          <w:szCs w:val="24"/>
        </w:rPr>
        <w:t>-values were determined by one-way ANOVA. In B, D, F and G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three replicates of each sample are conducted and data are presented as the mean ± SD, </w:t>
      </w:r>
      <w:r w:rsidRPr="00C07F51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two-tailed Student’s t test. In </w:t>
      </w:r>
      <w:r w:rsidR="00C07F51" w:rsidRPr="00385D9B">
        <w:rPr>
          <w:rFonts w:ascii="Times New Roman" w:eastAsia="Arial Unicode MS" w:hAnsi="Times New Roman"/>
          <w:kern w:val="0"/>
          <w:sz w:val="24"/>
          <w:szCs w:val="24"/>
        </w:rPr>
        <w:t>H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="00C07F51"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three replicates of each sample are conducted, </w:t>
      </w:r>
      <w:r w:rsidRPr="00C07F51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>-values were determined by two-tailed Student’s t test and one-way ANOVA, *</w:t>
      </w:r>
      <w:r w:rsidRPr="00C07F51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&lt; 0.05, **</w:t>
      </w:r>
      <w:r w:rsidRPr="00C07F51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&lt; 0.01, ***</w:t>
      </w:r>
      <w:r w:rsidRPr="00C07F51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C07F51">
        <w:rPr>
          <w:rFonts w:ascii="Times New Roman" w:eastAsia="Arial Unicode MS" w:hAnsi="Times New Roman"/>
          <w:kern w:val="0"/>
          <w:sz w:val="24"/>
          <w:szCs w:val="24"/>
        </w:rPr>
        <w:t xml:space="preserve"> &lt; 0.001.</w:t>
      </w:r>
    </w:p>
    <w:p w14:paraId="03E7CDC1" w14:textId="06D33AEF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 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5</w:t>
      </w:r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DAB2IP inhibits β-</w:t>
      </w:r>
      <w:r w:rsidR="000A4542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Catenin</w:t>
      </w:r>
      <w:r w:rsidRPr="007742DA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nucleus accumulation through sequestration of RAC1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6ECD057B" w14:textId="70889313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 w:rsidRPr="00F56886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A, B) </w:t>
      </w:r>
      <w:r w:rsidRPr="00F56886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DAB2IP-Flag and RAC1-HA were</w:t>
      </w:r>
      <w:r w:rsidRPr="00F56886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F56886">
        <w:rPr>
          <w:rFonts w:ascii="Times New Roman" w:eastAsia="Arial Unicode MS" w:hAnsi="Times New Roman"/>
          <w:kern w:val="0"/>
          <w:sz w:val="24"/>
          <w:szCs w:val="24"/>
        </w:rPr>
        <w:t xml:space="preserve">exogenously expressed in TNBC cells. Co-IP assay was used to reveal the exogenous interaction between DAB2IP and RAC1. </w:t>
      </w:r>
      <w:r w:rsidRPr="00F56886">
        <w:rPr>
          <w:rFonts w:ascii="Times New Roman" w:eastAsia="Arial Unicode MS" w:hAnsi="Times New Roman"/>
          <w:b/>
          <w:kern w:val="0"/>
          <w:sz w:val="24"/>
          <w:szCs w:val="24"/>
        </w:rPr>
        <w:t>(C)</w:t>
      </w:r>
      <w:r w:rsidRPr="00F56886">
        <w:rPr>
          <w:rFonts w:ascii="Times New Roman" w:eastAsia="Arial Unicode MS" w:hAnsi="Times New Roman"/>
          <w:kern w:val="0"/>
          <w:sz w:val="24"/>
          <w:szCs w:val="24"/>
        </w:rPr>
        <w:t xml:space="preserve"> RAC1 activity was evaluated by Active Rac1 Pull-Down and detection assay. The protein level of GTP-bound RAC1 and RAC1 were detected by western blotting.</w:t>
      </w:r>
      <w:r w:rsidR="002032C1" w:rsidRPr="00F56886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D)</w:t>
      </w:r>
      <w:r w:rsidR="002032C1" w:rsidRPr="00F56886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2032C1" w:rsidRPr="00F56886">
        <w:rPr>
          <w:rFonts w:ascii="Times New Roman" w:eastAsia="Arial Unicode MS" w:hAnsi="Times New Roman"/>
          <w:kern w:val="0"/>
          <w:sz w:val="24"/>
          <w:szCs w:val="24"/>
        </w:rPr>
        <w:t xml:space="preserve">Competitive Co-IP assays with endogenous RAC1 followed by Western blotting with DAB2IP and </w:t>
      </w:r>
      <w:r w:rsidR="002032C1" w:rsidRPr="00F56886">
        <w:rPr>
          <w:rFonts w:ascii="Times New Roman" w:eastAsia="Arial Unicode MS" w:hAnsi="Times New Roman" w:hint="eastAsia"/>
          <w:kern w:val="0"/>
          <w:sz w:val="24"/>
          <w:szCs w:val="24"/>
        </w:rPr>
        <w:t>β</w:t>
      </w:r>
      <w:r w:rsidR="002032C1" w:rsidRPr="00F56886">
        <w:rPr>
          <w:rFonts w:ascii="Times New Roman" w:eastAsia="Arial Unicode MS" w:hAnsi="Times New Roman"/>
          <w:kern w:val="0"/>
          <w:sz w:val="24"/>
          <w:szCs w:val="24"/>
        </w:rPr>
        <w:t>-</w:t>
      </w:r>
      <w:r w:rsidR="000A4542">
        <w:rPr>
          <w:rFonts w:ascii="Times New Roman" w:eastAsia="Arial Unicode MS" w:hAnsi="Times New Roman"/>
          <w:kern w:val="0"/>
          <w:sz w:val="24"/>
          <w:szCs w:val="24"/>
        </w:rPr>
        <w:t>Catenin</w:t>
      </w:r>
      <w:r w:rsidR="002032C1" w:rsidRPr="00F56886">
        <w:rPr>
          <w:rFonts w:ascii="Times New Roman" w:eastAsia="Arial Unicode MS" w:hAnsi="Times New Roman"/>
          <w:kern w:val="0"/>
          <w:sz w:val="24"/>
          <w:szCs w:val="24"/>
        </w:rPr>
        <w:t xml:space="preserve"> were conducted in TNBC cells with DAB2IP-overexpression</w:t>
      </w:r>
      <w:r w:rsidR="002032C1" w:rsidRPr="00385D9B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E)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Effect of RAC1-inhibition on self-renewal ability in TNBC cells with DAB2IP-inhibition was assessed by tumor-sphere assay. </w:t>
      </w:r>
      <w:r w:rsidR="002032C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F)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Effect of RAC1-inhibition on response to 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DOC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in TNBC cells with DAB2IP-inhibition was assessed by cell viability assay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G)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Effect of 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DAB2IP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>-</w:t>
      </w:r>
      <w:r w:rsidR="008029DA">
        <w:rPr>
          <w:rFonts w:ascii="Times New Roman" w:eastAsia="Arial Unicode MS" w:hAnsi="Times New Roman"/>
          <w:kern w:val="0"/>
          <w:sz w:val="24"/>
          <w:szCs w:val="24"/>
        </w:rPr>
        <w:t>overexpression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on self-renewal ability in TNBC cells with 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RAC1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>-inhibition was assessed by tumor-sphere assay</w:t>
      </w:r>
      <w:r w:rsidR="00F56886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H)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Effect of 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DAB2IP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>-</w:t>
      </w:r>
      <w:r w:rsidR="008029DA">
        <w:rPr>
          <w:rFonts w:ascii="Times New Roman" w:eastAsia="Arial Unicode MS" w:hAnsi="Times New Roman"/>
          <w:kern w:val="0"/>
          <w:sz w:val="24"/>
          <w:szCs w:val="24"/>
        </w:rPr>
        <w:t>overexpression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on response to 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DOC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in TNBC cells with 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RAC1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>-inhibition was assessed by cell viability assay</w:t>
      </w:r>
      <w:r w:rsidR="002032C1">
        <w:rPr>
          <w:rFonts w:ascii="Times New Roman" w:eastAsia="Arial Unicode MS" w:hAnsi="Times New Roman"/>
          <w:kern w:val="0"/>
          <w:sz w:val="24"/>
          <w:szCs w:val="24"/>
        </w:rPr>
        <w:t>.</w:t>
      </w:r>
      <w:r w:rsidR="002032C1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Three replicates of each reaction are conducted and data are presented as the mean ± SD.</w:t>
      </w:r>
    </w:p>
    <w:p w14:paraId="4A582B81" w14:textId="77777777" w:rsidR="00D2418D" w:rsidRDefault="00D2418D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t>In E and G, t</w:t>
      </w:r>
      <w:r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hree replicates of each reaction are conducted and data are presented as the mean ± SD, </w:t>
      </w:r>
      <w:r w:rsidRPr="00385D9B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385D9B">
        <w:rPr>
          <w:rFonts w:ascii="Times New Roman" w:eastAsia="Arial Unicode MS" w:hAnsi="Times New Roman"/>
          <w:kern w:val="0"/>
          <w:sz w:val="24"/>
          <w:szCs w:val="24"/>
        </w:rPr>
        <w:t>-values were determined by two-tailed Student’s t test</w:t>
      </w:r>
      <w:r w:rsidR="00F56886">
        <w:rPr>
          <w:rFonts w:ascii="Times New Roman" w:eastAsia="Arial Unicode MS" w:hAnsi="Times New Roman"/>
          <w:kern w:val="0"/>
          <w:sz w:val="24"/>
          <w:szCs w:val="24"/>
        </w:rPr>
        <w:t xml:space="preserve">. </w:t>
      </w:r>
      <w:r>
        <w:rPr>
          <w:rFonts w:ascii="Times New Roman" w:eastAsia="Arial Unicode MS" w:hAnsi="Times New Roman"/>
          <w:kern w:val="0"/>
          <w:sz w:val="24"/>
          <w:szCs w:val="24"/>
        </w:rPr>
        <w:t>In F and H,</w:t>
      </w:r>
      <w:r w:rsidR="00F56886" w:rsidRPr="002032C1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F56886">
        <w:rPr>
          <w:rFonts w:ascii="Times New Roman" w:eastAsia="Arial Unicode MS" w:hAnsi="Times New Roman"/>
          <w:kern w:val="0"/>
          <w:sz w:val="24"/>
          <w:szCs w:val="24"/>
        </w:rPr>
        <w:t>t</w:t>
      </w:r>
      <w:r w:rsidR="00F56886" w:rsidRPr="002032C1">
        <w:rPr>
          <w:rFonts w:ascii="Times New Roman" w:eastAsia="Arial Unicode MS" w:hAnsi="Times New Roman"/>
          <w:kern w:val="0"/>
          <w:sz w:val="24"/>
          <w:szCs w:val="24"/>
        </w:rPr>
        <w:t>hree replicates of each reaction are conducted and data are presented as the mean ± SD</w:t>
      </w:r>
      <w:r w:rsidR="00F56886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BD1427">
        <w:rPr>
          <w:rFonts w:ascii="Times New Roman" w:eastAsia="Arial Unicode MS" w:hAnsi="Times New Roman"/>
          <w:kern w:val="0"/>
          <w:sz w:val="24"/>
          <w:szCs w:val="24"/>
        </w:rPr>
        <w:t>-values were determined by two-</w:t>
      </w:r>
      <w:r>
        <w:rPr>
          <w:rFonts w:ascii="Times New Roman" w:eastAsia="Arial Unicode MS" w:hAnsi="Times New Roman"/>
          <w:kern w:val="0"/>
          <w:sz w:val="24"/>
          <w:szCs w:val="24"/>
        </w:rPr>
        <w:t>way ANOVA</w:t>
      </w:r>
      <w:r w:rsidRPr="002032C1">
        <w:rPr>
          <w:rFonts w:ascii="Times New Roman" w:eastAsia="Arial Unicode MS" w:hAnsi="Times New Roman"/>
          <w:kern w:val="0"/>
          <w:sz w:val="24"/>
          <w:szCs w:val="24"/>
        </w:rPr>
        <w:t>.</w:t>
      </w:r>
    </w:p>
    <w:p w14:paraId="751A05C5" w14:textId="670509BA" w:rsidR="00415C2F" w:rsidRPr="00144CCD" w:rsidRDefault="00F31114" w:rsidP="00144CCD">
      <w:pPr>
        <w:widowControl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br w:type="page"/>
      </w:r>
    </w:p>
    <w:p w14:paraId="025C47DD" w14:textId="77777777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 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6</w:t>
      </w:r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L</w:t>
      </w:r>
      <w:r w:rsidRPr="00832777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ow expression of DAB2IP was caused by DNA methylation in TNBC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293D8EFA" w14:textId="7346935F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A) </w:t>
      </w:r>
      <w:r w:rsidRPr="00832777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Primers for the bisulfite sequencing PCR</w:t>
      </w: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was</w:t>
      </w:r>
      <w:proofErr w:type="gramEnd"/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des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gned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ccording to the location of </w:t>
      </w:r>
      <w:proofErr w:type="spellStart"/>
      <w:r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loci at the </w:t>
      </w:r>
      <w:r w:rsidRPr="00385D9B">
        <w:rPr>
          <w:rFonts w:ascii="Times New Roman" w:eastAsia="Arial Unicode MS" w:hAnsi="Times New Roman" w:cs="Times New Roman"/>
          <w:i/>
          <w:kern w:val="0"/>
          <w:sz w:val="24"/>
          <w:szCs w:val="24"/>
        </w:rPr>
        <w:t>DAB2IP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omoter region. </w:t>
      </w:r>
      <w:r w:rsidRPr="00832777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B)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Pr="00425E2E">
        <w:rPr>
          <w:rFonts w:ascii="Times New Roman" w:eastAsia="Arial Unicode MS" w:hAnsi="Times New Roman"/>
          <w:kern w:val="0"/>
          <w:sz w:val="24"/>
          <w:szCs w:val="24"/>
        </w:rPr>
        <w:t>DNA methylation analysis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5A71AA" w:rsidRPr="00BE036C">
        <w:rPr>
          <w:rFonts w:ascii="Times New Roman" w:eastAsia="Arial Unicode MS" w:hAnsi="Times New Roman"/>
          <w:kern w:val="0"/>
          <w:sz w:val="24"/>
          <w:szCs w:val="24"/>
        </w:rPr>
        <w:t>(left panel) and quantification (right panel)</w:t>
      </w:r>
      <w:r w:rsidR="005A71AA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kern w:val="0"/>
          <w:sz w:val="24"/>
          <w:szCs w:val="24"/>
        </w:rPr>
        <w:t>in the indicated cells treated with DAC</w:t>
      </w:r>
      <w:r w:rsidR="004D2C23"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5A71AA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C)</w:t>
      </w:r>
      <w:r w:rsidR="005A71AA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A218C4">
        <w:rPr>
          <w:rFonts w:ascii="Times New Roman" w:eastAsia="Arial Unicode MS" w:hAnsi="Times New Roman"/>
          <w:kern w:val="0"/>
          <w:sz w:val="24"/>
          <w:szCs w:val="24"/>
        </w:rPr>
        <w:t xml:space="preserve">The </w:t>
      </w:r>
      <w:proofErr w:type="spellStart"/>
      <w:r w:rsidR="005A71AA" w:rsidRPr="005A71AA">
        <w:rPr>
          <w:rFonts w:ascii="Times New Roman" w:eastAsia="Arial Unicode MS" w:hAnsi="Times New Roman"/>
          <w:kern w:val="0"/>
          <w:sz w:val="24"/>
          <w:szCs w:val="24"/>
        </w:rPr>
        <w:t>qRT</w:t>
      </w:r>
      <w:proofErr w:type="spellEnd"/>
      <w:r w:rsidR="005A71AA" w:rsidRPr="005A71AA">
        <w:rPr>
          <w:rFonts w:ascii="Times New Roman" w:eastAsia="Arial Unicode MS" w:hAnsi="Times New Roman"/>
          <w:kern w:val="0"/>
          <w:sz w:val="24"/>
          <w:szCs w:val="24"/>
        </w:rPr>
        <w:t xml:space="preserve">-PCR analysis of </w:t>
      </w:r>
      <w:r w:rsidR="005A71AA" w:rsidRPr="00385D9B">
        <w:rPr>
          <w:rFonts w:ascii="Times New Roman" w:eastAsia="Arial Unicode MS" w:hAnsi="Times New Roman"/>
          <w:i/>
          <w:iCs/>
          <w:kern w:val="0"/>
          <w:sz w:val="24"/>
          <w:szCs w:val="24"/>
        </w:rPr>
        <w:t>DAB2IP</w:t>
      </w:r>
      <w:r w:rsidR="005A71AA" w:rsidRPr="005A71AA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B131FD">
        <w:rPr>
          <w:rFonts w:ascii="Times New Roman" w:eastAsia="Arial Unicode MS" w:hAnsi="Times New Roman"/>
          <w:kern w:val="0"/>
          <w:sz w:val="24"/>
          <w:szCs w:val="24"/>
        </w:rPr>
        <w:t>(</w:t>
      </w:r>
      <w:r w:rsidR="00B131FD" w:rsidRPr="00385D9B">
        <w:rPr>
          <w:rFonts w:ascii="Times New Roman" w:eastAsia="Arial Unicode MS" w:hAnsi="Times New Roman"/>
          <w:i/>
          <w:iCs/>
          <w:kern w:val="0"/>
          <w:sz w:val="24"/>
          <w:szCs w:val="24"/>
        </w:rPr>
        <w:t>Transcript 1</w:t>
      </w:r>
      <w:r w:rsidR="00B131FD">
        <w:rPr>
          <w:rFonts w:ascii="Times New Roman" w:eastAsia="Arial Unicode MS" w:hAnsi="Times New Roman"/>
          <w:kern w:val="0"/>
          <w:sz w:val="24"/>
          <w:szCs w:val="24"/>
        </w:rPr>
        <w:t xml:space="preserve">) </w:t>
      </w:r>
      <w:r w:rsidR="005A71AA" w:rsidRPr="005A71AA">
        <w:rPr>
          <w:rFonts w:ascii="Times New Roman" w:eastAsia="Arial Unicode MS" w:hAnsi="Times New Roman"/>
          <w:kern w:val="0"/>
          <w:sz w:val="24"/>
          <w:szCs w:val="24"/>
        </w:rPr>
        <w:t xml:space="preserve">in cells with </w:t>
      </w:r>
      <w:r w:rsidR="005A71AA">
        <w:rPr>
          <w:rFonts w:ascii="Times New Roman" w:eastAsia="Arial Unicode MS" w:hAnsi="Times New Roman"/>
          <w:kern w:val="0"/>
          <w:sz w:val="24"/>
          <w:szCs w:val="24"/>
        </w:rPr>
        <w:t xml:space="preserve">vehicle or </w:t>
      </w:r>
      <w:r w:rsidR="00A218C4">
        <w:rPr>
          <w:rFonts w:ascii="Times New Roman" w:eastAsia="Arial Unicode MS" w:hAnsi="Times New Roman"/>
          <w:kern w:val="0"/>
          <w:sz w:val="24"/>
          <w:szCs w:val="24"/>
        </w:rPr>
        <w:t>DAC treatment</w:t>
      </w:r>
      <w:r w:rsidR="005A71AA">
        <w:rPr>
          <w:rFonts w:ascii="Times New Roman" w:eastAsia="Arial Unicode MS" w:hAnsi="Times New Roman"/>
          <w:kern w:val="0"/>
          <w:sz w:val="24"/>
          <w:szCs w:val="24"/>
        </w:rPr>
        <w:t xml:space="preserve">. </w:t>
      </w:r>
      <w:r w:rsidR="00DA155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5A71A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D</w:t>
      </w:r>
      <w:r w:rsidR="00DA155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) </w:t>
      </w:r>
      <w:r w:rsidR="00DA1550">
        <w:rPr>
          <w:rFonts w:ascii="Times New Roman" w:eastAsia="Arial Unicode MS" w:hAnsi="Times New Roman" w:cs="Times New Roman"/>
          <w:kern w:val="0"/>
          <w:sz w:val="24"/>
          <w:szCs w:val="24"/>
        </w:rPr>
        <w:t>Dot plot</w:t>
      </w:r>
      <w:r w:rsidR="00DA1550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DA1550">
        <w:rPr>
          <w:rFonts w:ascii="Times New Roman" w:eastAsia="Arial Unicode MS" w:hAnsi="Times New Roman"/>
          <w:kern w:val="0"/>
          <w:sz w:val="24"/>
          <w:szCs w:val="24"/>
        </w:rPr>
        <w:t>for</w:t>
      </w:r>
      <w:r w:rsidR="00DA1550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DA1550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relative </w:t>
      </w:r>
      <w:r w:rsidR="00DA1550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DAB2IP</w:t>
      </w:r>
      <w:r w:rsidR="00DA1550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mRNA </w:t>
      </w:r>
      <w:r w:rsidR="00B131FD">
        <w:rPr>
          <w:rFonts w:ascii="Times New Roman" w:eastAsia="Arial Unicode MS" w:hAnsi="Times New Roman"/>
          <w:kern w:val="0"/>
          <w:sz w:val="24"/>
          <w:szCs w:val="24"/>
        </w:rPr>
        <w:t>(</w:t>
      </w:r>
      <w:r w:rsidR="00B131FD" w:rsidRPr="00385D9B">
        <w:rPr>
          <w:rFonts w:ascii="Times New Roman" w:eastAsia="Arial Unicode MS" w:hAnsi="Times New Roman"/>
          <w:i/>
          <w:iCs/>
          <w:kern w:val="0"/>
          <w:sz w:val="24"/>
          <w:szCs w:val="24"/>
        </w:rPr>
        <w:t>Transcript 1</w:t>
      </w:r>
      <w:r w:rsidR="00B131FD">
        <w:rPr>
          <w:rFonts w:ascii="Times New Roman" w:eastAsia="Arial Unicode MS" w:hAnsi="Times New Roman"/>
          <w:kern w:val="0"/>
          <w:sz w:val="24"/>
          <w:szCs w:val="24"/>
        </w:rPr>
        <w:t xml:space="preserve">) </w:t>
      </w:r>
      <w:r w:rsidR="00DA1550" w:rsidRPr="00385D9B">
        <w:rPr>
          <w:rFonts w:ascii="Times New Roman" w:eastAsia="Arial Unicode MS" w:hAnsi="Times New Roman"/>
          <w:kern w:val="0"/>
          <w:sz w:val="24"/>
          <w:szCs w:val="24"/>
        </w:rPr>
        <w:t>expression (y axis)</w:t>
      </w:r>
      <w:r w:rsidR="00DA1550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DA1550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and </w:t>
      </w:r>
      <w:r w:rsidR="00DA1550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DAB2IP</w:t>
      </w:r>
      <w:r w:rsidR="00DA1550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DNA methylation level </w:t>
      </w:r>
      <w:r w:rsidR="00DA1550">
        <w:rPr>
          <w:rFonts w:ascii="Times New Roman" w:eastAsia="Arial Unicode MS" w:hAnsi="Times New Roman"/>
          <w:kern w:val="0"/>
          <w:sz w:val="24"/>
          <w:szCs w:val="24"/>
        </w:rPr>
        <w:t xml:space="preserve">(x axis) </w:t>
      </w:r>
      <w:r w:rsidR="00DA1550" w:rsidRPr="00385D9B">
        <w:rPr>
          <w:rFonts w:ascii="Times New Roman" w:eastAsia="Arial Unicode MS" w:hAnsi="Times New Roman"/>
          <w:kern w:val="0"/>
          <w:sz w:val="24"/>
          <w:szCs w:val="24"/>
        </w:rPr>
        <w:t>in TNBC cells.</w:t>
      </w:r>
      <w:r w:rsidR="00DA1550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Pr="00832777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5A71AA">
        <w:rPr>
          <w:rFonts w:ascii="Times New Roman" w:eastAsia="Arial Unicode MS" w:hAnsi="Times New Roman"/>
          <w:b/>
          <w:kern w:val="0"/>
          <w:sz w:val="24"/>
          <w:szCs w:val="24"/>
        </w:rPr>
        <w:t>E</w:t>
      </w:r>
      <w:r w:rsidRPr="00832777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791D1B" w:rsidRPr="00791D1B">
        <w:rPr>
          <w:rFonts w:ascii="Times New Roman" w:eastAsia="Arial Unicode MS" w:hAnsi="Times New Roman"/>
          <w:kern w:val="0"/>
          <w:sz w:val="24"/>
          <w:szCs w:val="24"/>
        </w:rPr>
        <w:t>Quantification of tumor spheres formed by the indicated TNBC cells</w:t>
      </w:r>
      <w:r w:rsidR="00791D1B">
        <w:rPr>
          <w:rFonts w:ascii="Times New Roman" w:eastAsia="Arial Unicode MS" w:hAnsi="Times New Roman"/>
          <w:kern w:val="0"/>
          <w:sz w:val="24"/>
          <w:szCs w:val="24"/>
        </w:rPr>
        <w:t xml:space="preserve"> treated with DAC treatment</w:t>
      </w:r>
      <w:r w:rsidR="00791D1B" w:rsidRPr="00791D1B">
        <w:rPr>
          <w:rFonts w:ascii="Times New Roman" w:eastAsia="Arial Unicode MS" w:hAnsi="Times New Roman"/>
          <w:kern w:val="0"/>
          <w:sz w:val="24"/>
          <w:szCs w:val="24"/>
        </w:rPr>
        <w:t xml:space="preserve">. </w:t>
      </w:r>
      <w:r w:rsidR="001561A4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5A71AA">
        <w:rPr>
          <w:rFonts w:ascii="Times New Roman" w:eastAsia="Arial Unicode MS" w:hAnsi="Times New Roman"/>
          <w:b/>
          <w:kern w:val="0"/>
          <w:sz w:val="24"/>
          <w:szCs w:val="24"/>
        </w:rPr>
        <w:t>F</w:t>
      </w:r>
      <w:r w:rsidR="001561A4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 w:rsidR="001561A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 xml:space="preserve">Cell viability was assessed in cells with the indicated treatments. TNBC cells pretreated with a low dose of </w:t>
      </w:r>
      <w:proofErr w:type="spellStart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>decitabine</w:t>
      </w:r>
      <w:proofErr w:type="spellEnd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 xml:space="preserve"> (DAC, 100 </w:t>
      </w:r>
      <w:proofErr w:type="spellStart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>nM</w:t>
      </w:r>
      <w:proofErr w:type="spellEnd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>) or vehicle (</w:t>
      </w:r>
      <w:proofErr w:type="spellStart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>veh</w:t>
      </w:r>
      <w:proofErr w:type="spellEnd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 xml:space="preserve">) for 72 h were treated with the indicated concentrations of </w:t>
      </w:r>
      <w:proofErr w:type="spellStart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>docetaxel</w:t>
      </w:r>
      <w:proofErr w:type="spellEnd"/>
      <w:r w:rsidR="00A10257" w:rsidRPr="00A10257">
        <w:rPr>
          <w:rFonts w:ascii="Times New Roman" w:eastAsia="Arial Unicode MS" w:hAnsi="Times New Roman"/>
          <w:kern w:val="0"/>
          <w:sz w:val="24"/>
          <w:szCs w:val="24"/>
        </w:rPr>
        <w:t xml:space="preserve"> (DOC, 72 h). </w:t>
      </w:r>
      <w:r w:rsidR="001561A4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5A71AA">
        <w:rPr>
          <w:rFonts w:ascii="Times New Roman" w:eastAsia="Arial Unicode MS" w:hAnsi="Times New Roman"/>
          <w:b/>
          <w:kern w:val="0"/>
          <w:sz w:val="24"/>
          <w:szCs w:val="24"/>
        </w:rPr>
        <w:t>G</w:t>
      </w:r>
      <w:r w:rsidR="001561A4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 w:rsidR="001561A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7B068F">
        <w:rPr>
          <w:rFonts w:ascii="Times New Roman" w:eastAsia="Arial Unicode MS" w:hAnsi="Times New Roman"/>
          <w:kern w:val="0"/>
          <w:sz w:val="24"/>
          <w:szCs w:val="24"/>
        </w:rPr>
        <w:t>Cell viability was assessed in cells with the indicated treatments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832777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5A71AA">
        <w:rPr>
          <w:rFonts w:ascii="Times New Roman" w:eastAsia="Arial Unicode MS" w:hAnsi="Times New Roman"/>
          <w:b/>
          <w:kern w:val="0"/>
          <w:sz w:val="24"/>
          <w:szCs w:val="24"/>
        </w:rPr>
        <w:t>H</w:t>
      </w:r>
      <w:r w:rsidRPr="00832777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Cell apoptosis was evaluated by an </w:t>
      </w:r>
      <w:proofErr w:type="spellStart"/>
      <w:r w:rsidRPr="00741594">
        <w:rPr>
          <w:rFonts w:ascii="Times New Roman" w:eastAsia="Arial Unicode MS" w:hAnsi="Times New Roman"/>
          <w:kern w:val="0"/>
          <w:sz w:val="24"/>
          <w:szCs w:val="24"/>
        </w:rPr>
        <w:t>Annexin</w:t>
      </w:r>
      <w:proofErr w:type="spellEnd"/>
      <w:r w:rsidRPr="00741594">
        <w:rPr>
          <w:rFonts w:ascii="Times New Roman" w:eastAsia="Arial Unicode MS" w:hAnsi="Times New Roman"/>
          <w:kern w:val="0"/>
          <w:sz w:val="24"/>
          <w:szCs w:val="24"/>
        </w:rPr>
        <w:t xml:space="preserve"> V/PI assay using flow </w:t>
      </w:r>
      <w:proofErr w:type="spellStart"/>
      <w:r w:rsidRPr="00741594">
        <w:rPr>
          <w:rFonts w:ascii="Times New Roman" w:eastAsia="Arial Unicode MS" w:hAnsi="Times New Roman"/>
          <w:kern w:val="0"/>
          <w:sz w:val="24"/>
          <w:szCs w:val="24"/>
        </w:rPr>
        <w:t>cytometry</w:t>
      </w:r>
      <w:proofErr w:type="spellEnd"/>
      <w:r w:rsidRPr="00741594">
        <w:rPr>
          <w:rFonts w:ascii="Times New Roman" w:eastAsia="Arial Unicode MS" w:hAnsi="Times New Roman"/>
          <w:kern w:val="0"/>
          <w:sz w:val="24"/>
          <w:szCs w:val="24"/>
        </w:rPr>
        <w:t>. The indicated cells were treated with DOC.</w:t>
      </w:r>
      <w:r w:rsidR="001561A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1561A4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(</w:t>
      </w:r>
      <w:r w:rsidR="005A71AA">
        <w:rPr>
          <w:rFonts w:ascii="Times New Roman" w:eastAsia="Arial Unicode MS" w:hAnsi="Times New Roman"/>
          <w:b/>
          <w:kern w:val="0"/>
          <w:sz w:val="24"/>
          <w:szCs w:val="24"/>
        </w:rPr>
        <w:t>I</w:t>
      </w:r>
      <w:r w:rsidR="001561A4" w:rsidRPr="00385D9B">
        <w:rPr>
          <w:rFonts w:ascii="Times New Roman" w:eastAsia="Arial Unicode MS" w:hAnsi="Times New Roman"/>
          <w:b/>
          <w:kern w:val="0"/>
          <w:sz w:val="24"/>
          <w:szCs w:val="24"/>
        </w:rPr>
        <w:t>)</w:t>
      </w:r>
      <w:r w:rsidR="001561A4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  <w:r w:rsidR="001561A4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Kaplan–Meier curve of OS for TNBC patients with </w:t>
      </w:r>
      <w:r w:rsidR="001561A4">
        <w:rPr>
          <w:rFonts w:ascii="Times New Roman" w:eastAsia="Arial Unicode MS" w:hAnsi="Times New Roman"/>
          <w:kern w:val="0"/>
          <w:sz w:val="24"/>
          <w:szCs w:val="24"/>
        </w:rPr>
        <w:t>non</w:t>
      </w:r>
      <w:r w:rsidR="00B131FD">
        <w:rPr>
          <w:rFonts w:ascii="Times New Roman" w:eastAsia="Arial Unicode MS" w:hAnsi="Times New Roman"/>
          <w:kern w:val="0"/>
          <w:sz w:val="24"/>
          <w:szCs w:val="24"/>
        </w:rPr>
        <w:t>-</w:t>
      </w:r>
      <w:r w:rsidR="001561A4">
        <w:rPr>
          <w:rFonts w:ascii="Times New Roman" w:eastAsia="Arial Unicode MS" w:hAnsi="Times New Roman"/>
          <w:kern w:val="0"/>
          <w:sz w:val="24"/>
          <w:szCs w:val="24"/>
        </w:rPr>
        <w:t>DOC</w:t>
      </w:r>
      <w:r w:rsidR="001561A4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-based chemotherapy using </w:t>
      </w:r>
      <w:r w:rsidR="001561A4" w:rsidRPr="00385D9B">
        <w:rPr>
          <w:rFonts w:ascii="Times New Roman" w:eastAsia="Arial Unicode MS" w:hAnsi="Times New Roman"/>
          <w:i/>
          <w:kern w:val="0"/>
          <w:sz w:val="24"/>
          <w:szCs w:val="24"/>
        </w:rPr>
        <w:t>DAB2IP</w:t>
      </w:r>
      <w:r w:rsidR="001561A4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proofErr w:type="spellStart"/>
      <w:r w:rsidR="001561A4">
        <w:rPr>
          <w:rFonts w:ascii="Times New Roman" w:eastAsia="Arial Unicode MS" w:hAnsi="Times New Roman"/>
          <w:kern w:val="0"/>
          <w:sz w:val="24"/>
          <w:szCs w:val="24"/>
        </w:rPr>
        <w:t>Hypermethylation</w:t>
      </w:r>
      <w:proofErr w:type="spellEnd"/>
      <w:r w:rsidR="001561A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 w:rsidR="001561A4" w:rsidRPr="00385D9B">
        <w:rPr>
          <w:rFonts w:ascii="Times New Roman" w:eastAsia="Arial Unicode MS" w:hAnsi="Times New Roman"/>
          <w:kern w:val="0"/>
          <w:sz w:val="24"/>
          <w:szCs w:val="24"/>
        </w:rPr>
        <w:t xml:space="preserve">versus </w:t>
      </w:r>
      <w:r w:rsidR="001561A4" w:rsidRPr="00385D9B">
        <w:rPr>
          <w:rFonts w:ascii="Times New Roman" w:eastAsia="Arial Unicode MS" w:hAnsi="Times New Roman"/>
          <w:i/>
          <w:iCs/>
          <w:kern w:val="0"/>
          <w:sz w:val="24"/>
          <w:szCs w:val="24"/>
        </w:rPr>
        <w:t>DAB2IP</w:t>
      </w:r>
      <w:r w:rsidR="001561A4"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proofErr w:type="spellStart"/>
      <w:r w:rsidR="001561A4">
        <w:rPr>
          <w:rFonts w:ascii="Times New Roman" w:eastAsia="Arial Unicode MS" w:hAnsi="Times New Roman"/>
          <w:kern w:val="0"/>
          <w:sz w:val="24"/>
          <w:szCs w:val="24"/>
        </w:rPr>
        <w:t>Hypomethylation</w:t>
      </w:r>
      <w:proofErr w:type="spellEnd"/>
      <w:r w:rsidR="001561A4" w:rsidRPr="00385D9B">
        <w:rPr>
          <w:rFonts w:ascii="Times New Roman" w:eastAsia="Arial Unicode MS" w:hAnsi="Times New Roman"/>
          <w:kern w:val="0"/>
          <w:sz w:val="24"/>
          <w:szCs w:val="24"/>
        </w:rPr>
        <w:t>.</w:t>
      </w:r>
    </w:p>
    <w:p w14:paraId="39A2CE50" w14:textId="77777777" w:rsidR="00786591" w:rsidRDefault="00786591" w:rsidP="00F31114">
      <w:pPr>
        <w:widowControl/>
        <w:spacing w:line="480" w:lineRule="auto"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 w:hint="eastAsia"/>
          <w:kern w:val="0"/>
          <w:sz w:val="24"/>
          <w:szCs w:val="24"/>
        </w:rPr>
        <w:t>In B</w:t>
      </w:r>
      <w:r>
        <w:rPr>
          <w:rFonts w:ascii="Times New Roman" w:eastAsia="Arial Unicode MS" w:hAnsi="Times New Roman"/>
          <w:kern w:val="0"/>
          <w:sz w:val="24"/>
          <w:szCs w:val="24"/>
        </w:rPr>
        <w:t>, C and H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BD1427">
        <w:rPr>
          <w:rFonts w:ascii="Times New Roman" w:eastAsia="Arial Unicode MS" w:hAnsi="Times New Roman"/>
          <w:kern w:val="0"/>
          <w:sz w:val="24"/>
          <w:szCs w:val="24"/>
        </w:rPr>
        <w:t>-values were determined by two-tailed Student’s t test</w:t>
      </w:r>
      <w:r w:rsidRPr="002032C1"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In E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BD1427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>
        <w:rPr>
          <w:rFonts w:ascii="Times New Roman" w:eastAsia="Arial Unicode MS" w:hAnsi="Times New Roman"/>
          <w:kern w:val="0"/>
          <w:sz w:val="24"/>
          <w:szCs w:val="24"/>
        </w:rPr>
        <w:t>one-way ANOVA</w:t>
      </w:r>
      <w:r w:rsidRPr="002032C1"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In F and G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BD1427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>
        <w:rPr>
          <w:rFonts w:ascii="Times New Roman" w:eastAsia="Arial Unicode MS" w:hAnsi="Times New Roman"/>
          <w:kern w:val="0"/>
          <w:sz w:val="24"/>
          <w:szCs w:val="24"/>
        </w:rPr>
        <w:t>two-way ANOVA</w:t>
      </w:r>
      <w:r w:rsidRPr="002032C1"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In </w:t>
      </w:r>
      <w:proofErr w:type="gramStart"/>
      <w:r>
        <w:rPr>
          <w:rFonts w:ascii="Times New Roman" w:eastAsia="Arial Unicode MS" w:hAnsi="Times New Roman"/>
          <w:kern w:val="0"/>
          <w:sz w:val="24"/>
          <w:szCs w:val="24"/>
        </w:rPr>
        <w:t>I</w:t>
      </w:r>
      <w:proofErr w:type="gramEnd"/>
      <w:r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Pr="00385D9B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786591">
        <w:rPr>
          <w:rFonts w:ascii="Times New Roman" w:eastAsia="Arial Unicode MS" w:hAnsi="Times New Roman"/>
          <w:kern w:val="0"/>
          <w:sz w:val="24"/>
          <w:szCs w:val="24"/>
        </w:rPr>
        <w:t>-values were determined by log-rank test</w:t>
      </w:r>
      <w:r>
        <w:rPr>
          <w:rFonts w:ascii="Times New Roman" w:eastAsia="Arial Unicode MS" w:hAnsi="Times New Roman"/>
          <w:kern w:val="0"/>
          <w:sz w:val="24"/>
          <w:szCs w:val="24"/>
        </w:rPr>
        <w:t>.</w:t>
      </w:r>
    </w:p>
    <w:p w14:paraId="35D1941A" w14:textId="77777777" w:rsidR="00F31114" w:rsidRDefault="00F31114" w:rsidP="00F31114">
      <w:pPr>
        <w:widowControl/>
        <w:jc w:val="left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br w:type="page"/>
      </w:r>
    </w:p>
    <w:p w14:paraId="442B7666" w14:textId="40EC34D2" w:rsidR="00F3111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 S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7</w:t>
      </w:r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FC4FF3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832777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Inhibition of DAB2IP methylation improves chemo-response in TNBC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5269EF6F" w14:textId="25DD6A22" w:rsidR="00090424" w:rsidRPr="00090424" w:rsidRDefault="00F31114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(A) </w:t>
      </w:r>
      <w:r w:rsidRPr="007742D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mage of the indicated groups of tumors.</w:t>
      </w:r>
      <w:r w:rsid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B66CE2" w:rsidRPr="00385D9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B)</w:t>
      </w:r>
      <w:r w:rsid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Q</w:t>
      </w:r>
      <w:r w:rsidR="00B66CE2" w:rsidRP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uantification of TUNEL staining of apoptotic cells in </w:t>
      </w:r>
      <w:r w:rsid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ndicated groups of tumors</w:t>
      </w:r>
      <w:r w:rsidR="00B66CE2" w:rsidRP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  <w:r w:rsid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09042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</w:t>
      </w:r>
      <w:r w:rsidR="0009042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C</w:t>
      </w:r>
      <w:r w:rsidR="00090424" w:rsidRPr="005508CC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)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Negative control for DAB2IP staining in TNBC tumors. </w:t>
      </w:r>
      <w:r w:rsidR="00090424" w:rsidRPr="00385D9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D)</w:t>
      </w:r>
      <w:r w:rsidR="0009042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090424" w:rsidRPr="007742DA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mage of the indicated groups of tumors.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090424" w:rsidRPr="00385D9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E)</w:t>
      </w:r>
      <w:r w:rsidR="00090424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Q</w:t>
      </w:r>
      <w:r w:rsidR="00090424" w:rsidRP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uantification of TUNEL staining of apoptotic cells in 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ndicated groups of tumors</w:t>
      </w:r>
      <w:r w:rsidR="00090424" w:rsidRP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</w:t>
      </w:r>
      <w:r w:rsidR="00090424" w:rsidRPr="00385D9B">
        <w:rPr>
          <w:rFonts w:ascii="Times New Roman" w:eastAsia="Arial Unicode MS" w:hAnsi="Times New Roman" w:cs="Times New Roman"/>
          <w:b/>
          <w:kern w:val="0"/>
          <w:sz w:val="24"/>
          <w:szCs w:val="24"/>
          <w:lang w:eastAsia="en-US"/>
        </w:rPr>
        <w:t>(F)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 Q</w:t>
      </w:r>
      <w:r w:rsidR="00090424" w:rsidRP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uantification of TUNEL staining of apoptotic cells in </w:t>
      </w:r>
      <w:r w:rsidR="00090424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indicated groups of tumors</w:t>
      </w:r>
      <w:r w:rsidR="00090424" w:rsidRPr="00B66CE2"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>.</w:t>
      </w:r>
    </w:p>
    <w:p w14:paraId="451360FF" w14:textId="77777777" w:rsidR="00F31114" w:rsidRPr="00B66CE2" w:rsidRDefault="00B66CE2" w:rsidP="00F31114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  <w:t xml:space="preserve">In B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BD1427">
        <w:rPr>
          <w:rFonts w:ascii="Times New Roman" w:eastAsia="Arial Unicode MS" w:hAnsi="Times New Roman"/>
          <w:kern w:val="0"/>
          <w:sz w:val="24"/>
          <w:szCs w:val="24"/>
        </w:rPr>
        <w:t xml:space="preserve">-values were determined by </w:t>
      </w:r>
      <w:r>
        <w:rPr>
          <w:rFonts w:ascii="Times New Roman" w:eastAsia="Arial Unicode MS" w:hAnsi="Times New Roman"/>
          <w:kern w:val="0"/>
          <w:sz w:val="24"/>
          <w:szCs w:val="24"/>
        </w:rPr>
        <w:t>one-way ANOVA</w:t>
      </w:r>
      <w:r w:rsidRPr="002032C1"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In </w:t>
      </w:r>
      <w:r w:rsidR="00090424">
        <w:rPr>
          <w:rFonts w:ascii="Times New Roman" w:eastAsia="Arial Unicode MS" w:hAnsi="Times New Roman"/>
          <w:kern w:val="0"/>
          <w:sz w:val="24"/>
          <w:szCs w:val="24"/>
        </w:rPr>
        <w:t>E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Pr="00BD1427">
        <w:rPr>
          <w:rFonts w:ascii="Times New Roman" w:eastAsia="Arial Unicode MS" w:hAnsi="Times New Roman"/>
          <w:b/>
          <w:i/>
          <w:kern w:val="0"/>
          <w:sz w:val="24"/>
          <w:szCs w:val="24"/>
        </w:rPr>
        <w:t>P</w:t>
      </w:r>
      <w:r w:rsidRPr="00BD1427">
        <w:rPr>
          <w:rFonts w:ascii="Times New Roman" w:eastAsia="Arial Unicode MS" w:hAnsi="Times New Roman"/>
          <w:kern w:val="0"/>
          <w:sz w:val="24"/>
          <w:szCs w:val="24"/>
        </w:rPr>
        <w:t>-values were determined by two-tailed Student’s t test</w:t>
      </w:r>
      <w:r>
        <w:rPr>
          <w:rFonts w:ascii="Times New Roman" w:eastAsia="Arial Unicode MS" w:hAnsi="Times New Roman"/>
          <w:kern w:val="0"/>
          <w:sz w:val="24"/>
          <w:szCs w:val="24"/>
        </w:rPr>
        <w:t>.</w:t>
      </w:r>
    </w:p>
    <w:p w14:paraId="137CF127" w14:textId="77777777" w:rsidR="00F31114" w:rsidRDefault="00F31114" w:rsidP="00F311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3C28D4" w14:textId="77777777" w:rsidR="00FC4FF3" w:rsidRPr="00F31114" w:rsidRDefault="00FC4FF3" w:rsidP="00FD05EB">
      <w:pPr>
        <w:rPr>
          <w:rFonts w:ascii="Times New Roman" w:hAnsi="Times New Roman" w:cs="Times New Roman"/>
          <w:sz w:val="24"/>
          <w:szCs w:val="24"/>
        </w:rPr>
      </w:pPr>
    </w:p>
    <w:sectPr w:rsidR="00FC4FF3" w:rsidRPr="00F31114" w:rsidSect="00BA119A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63EAF" w14:textId="77777777" w:rsidR="00CC5A5B" w:rsidRDefault="00CC5A5B" w:rsidP="007F27B7">
      <w:r>
        <w:separator/>
      </w:r>
    </w:p>
  </w:endnote>
  <w:endnote w:type="continuationSeparator" w:id="0">
    <w:p w14:paraId="5A831DCD" w14:textId="77777777" w:rsidR="00CC5A5B" w:rsidRDefault="00CC5A5B" w:rsidP="007F2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6042356"/>
      <w:docPartObj>
        <w:docPartGallery w:val="Page Numbers (Bottom of Page)"/>
        <w:docPartUnique/>
      </w:docPartObj>
    </w:sdtPr>
    <w:sdtEndPr/>
    <w:sdtContent>
      <w:p w14:paraId="15CF496C" w14:textId="77777777" w:rsidR="00742E26" w:rsidRDefault="00742E2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3BB" w:rsidRPr="009233BB">
          <w:rPr>
            <w:noProof/>
            <w:lang w:val="zh-CN"/>
          </w:rPr>
          <w:t>11</w:t>
        </w:r>
        <w:r>
          <w:fldChar w:fldCharType="end"/>
        </w:r>
      </w:p>
    </w:sdtContent>
  </w:sdt>
  <w:p w14:paraId="4C40817C" w14:textId="77777777" w:rsidR="00742E26" w:rsidRDefault="00742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6909B2" w14:textId="77777777" w:rsidR="00CC5A5B" w:rsidRDefault="00CC5A5B" w:rsidP="007F27B7">
      <w:r>
        <w:separator/>
      </w:r>
    </w:p>
  </w:footnote>
  <w:footnote w:type="continuationSeparator" w:id="0">
    <w:p w14:paraId="53EAA326" w14:textId="77777777" w:rsidR="00CC5A5B" w:rsidRDefault="00CC5A5B" w:rsidP="007F2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02BC6"/>
    <w:multiLevelType w:val="hybridMultilevel"/>
    <w:tmpl w:val="5702482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ascii="Times New Roman" w:eastAsia="Arial Unicode MS" w:hAnsi="Times New Roman" w:hint="default"/>
        <w:b/>
        <w:sz w:val="24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FF053EB"/>
    <w:multiLevelType w:val="hybridMultilevel"/>
    <w:tmpl w:val="BD005F9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7491CC4"/>
    <w:multiLevelType w:val="hybridMultilevel"/>
    <w:tmpl w:val="7182EFF8"/>
    <w:lvl w:ilvl="0" w:tplc="FFFFFFFF">
      <w:start w:val="1"/>
      <w:numFmt w:val="upperLetter"/>
      <w:lvlText w:val="%1."/>
      <w:lvlJc w:val="left"/>
      <w:pPr>
        <w:ind w:left="420" w:hanging="420"/>
      </w:pPr>
      <w:rPr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81411B8"/>
    <w:multiLevelType w:val="hybridMultilevel"/>
    <w:tmpl w:val="B07AB85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D5A7530"/>
    <w:multiLevelType w:val="hybridMultilevel"/>
    <w:tmpl w:val="126C1C96"/>
    <w:lvl w:ilvl="0" w:tplc="FFFFFFFF">
      <w:start w:val="1"/>
      <w:numFmt w:val="upperLetter"/>
      <w:lvlText w:val="%1."/>
      <w:lvlJc w:val="left"/>
      <w:pPr>
        <w:ind w:left="420" w:hanging="42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B28475B"/>
    <w:multiLevelType w:val="hybridMultilevel"/>
    <w:tmpl w:val="DE120140"/>
    <w:lvl w:ilvl="0" w:tplc="D08C064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23D63EAC" w:tentative="1">
      <w:start w:val="1"/>
      <w:numFmt w:val="lowerLetter"/>
      <w:lvlText w:val="%2)"/>
      <w:lvlJc w:val="left"/>
      <w:pPr>
        <w:ind w:left="840" w:hanging="420"/>
      </w:pPr>
    </w:lvl>
    <w:lvl w:ilvl="2" w:tplc="9E9AF836" w:tentative="1">
      <w:start w:val="1"/>
      <w:numFmt w:val="lowerRoman"/>
      <w:lvlText w:val="%3."/>
      <w:lvlJc w:val="right"/>
      <w:pPr>
        <w:ind w:left="1260" w:hanging="420"/>
      </w:pPr>
    </w:lvl>
    <w:lvl w:ilvl="3" w:tplc="B7D26C4C" w:tentative="1">
      <w:start w:val="1"/>
      <w:numFmt w:val="decimal"/>
      <w:lvlText w:val="%4."/>
      <w:lvlJc w:val="left"/>
      <w:pPr>
        <w:ind w:left="1680" w:hanging="420"/>
      </w:pPr>
    </w:lvl>
    <w:lvl w:ilvl="4" w:tplc="18B408A0" w:tentative="1">
      <w:start w:val="1"/>
      <w:numFmt w:val="lowerLetter"/>
      <w:lvlText w:val="%5)"/>
      <w:lvlJc w:val="left"/>
      <w:pPr>
        <w:ind w:left="2100" w:hanging="420"/>
      </w:pPr>
    </w:lvl>
    <w:lvl w:ilvl="5" w:tplc="581A4B88" w:tentative="1">
      <w:start w:val="1"/>
      <w:numFmt w:val="lowerRoman"/>
      <w:lvlText w:val="%6."/>
      <w:lvlJc w:val="right"/>
      <w:pPr>
        <w:ind w:left="2520" w:hanging="420"/>
      </w:pPr>
    </w:lvl>
    <w:lvl w:ilvl="6" w:tplc="0F56942A" w:tentative="1">
      <w:start w:val="1"/>
      <w:numFmt w:val="decimal"/>
      <w:lvlText w:val="%7."/>
      <w:lvlJc w:val="left"/>
      <w:pPr>
        <w:ind w:left="2940" w:hanging="420"/>
      </w:pPr>
    </w:lvl>
    <w:lvl w:ilvl="7" w:tplc="B2701716" w:tentative="1">
      <w:start w:val="1"/>
      <w:numFmt w:val="lowerLetter"/>
      <w:lvlText w:val="%8)"/>
      <w:lvlJc w:val="left"/>
      <w:pPr>
        <w:ind w:left="3360" w:hanging="420"/>
      </w:pPr>
    </w:lvl>
    <w:lvl w:ilvl="8" w:tplc="FC8C0DC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17563D6"/>
    <w:multiLevelType w:val="hybridMultilevel"/>
    <w:tmpl w:val="34BA102C"/>
    <w:lvl w:ilvl="0" w:tplc="3DC629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3F9CAFEC" w:tentative="1">
      <w:start w:val="1"/>
      <w:numFmt w:val="lowerLetter"/>
      <w:lvlText w:val="%2)"/>
      <w:lvlJc w:val="left"/>
      <w:pPr>
        <w:ind w:left="840" w:hanging="420"/>
      </w:pPr>
    </w:lvl>
    <w:lvl w:ilvl="2" w:tplc="6590E14E" w:tentative="1">
      <w:start w:val="1"/>
      <w:numFmt w:val="lowerRoman"/>
      <w:lvlText w:val="%3."/>
      <w:lvlJc w:val="right"/>
      <w:pPr>
        <w:ind w:left="1260" w:hanging="420"/>
      </w:pPr>
    </w:lvl>
    <w:lvl w:ilvl="3" w:tplc="EABA7D90" w:tentative="1">
      <w:start w:val="1"/>
      <w:numFmt w:val="decimal"/>
      <w:lvlText w:val="%4."/>
      <w:lvlJc w:val="left"/>
      <w:pPr>
        <w:ind w:left="1680" w:hanging="420"/>
      </w:pPr>
    </w:lvl>
    <w:lvl w:ilvl="4" w:tplc="7F3EEE86" w:tentative="1">
      <w:start w:val="1"/>
      <w:numFmt w:val="lowerLetter"/>
      <w:lvlText w:val="%5)"/>
      <w:lvlJc w:val="left"/>
      <w:pPr>
        <w:ind w:left="2100" w:hanging="420"/>
      </w:pPr>
    </w:lvl>
    <w:lvl w:ilvl="5" w:tplc="2D848AD0" w:tentative="1">
      <w:start w:val="1"/>
      <w:numFmt w:val="lowerRoman"/>
      <w:lvlText w:val="%6."/>
      <w:lvlJc w:val="right"/>
      <w:pPr>
        <w:ind w:left="2520" w:hanging="420"/>
      </w:pPr>
    </w:lvl>
    <w:lvl w:ilvl="6" w:tplc="C0BA10C2" w:tentative="1">
      <w:start w:val="1"/>
      <w:numFmt w:val="decimal"/>
      <w:lvlText w:val="%7."/>
      <w:lvlJc w:val="left"/>
      <w:pPr>
        <w:ind w:left="2940" w:hanging="420"/>
      </w:pPr>
    </w:lvl>
    <w:lvl w:ilvl="7" w:tplc="545CAEE6" w:tentative="1">
      <w:start w:val="1"/>
      <w:numFmt w:val="lowerLetter"/>
      <w:lvlText w:val="%8)"/>
      <w:lvlJc w:val="left"/>
      <w:pPr>
        <w:ind w:left="3360" w:hanging="420"/>
      </w:pPr>
    </w:lvl>
    <w:lvl w:ilvl="8" w:tplc="2C38E38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72D5368"/>
    <w:multiLevelType w:val="hybridMultilevel"/>
    <w:tmpl w:val="65F6EE26"/>
    <w:lvl w:ilvl="0" w:tplc="B712B3F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AC3587E"/>
    <w:multiLevelType w:val="hybridMultilevel"/>
    <w:tmpl w:val="59740FD4"/>
    <w:lvl w:ilvl="0" w:tplc="B9BA931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BFE1DD0"/>
    <w:multiLevelType w:val="hybridMultilevel"/>
    <w:tmpl w:val="A1DE617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9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5ea0r5f0x0r2ef99p5azefdvtttrfaadaa&quot;&gt;EndNote Library&lt;record-ids&gt;&lt;item&gt;1048&lt;/item&gt;&lt;item&gt;1049&lt;/item&gt;&lt;item&gt;1068&lt;/item&gt;&lt;/record-ids&gt;&lt;/item&gt;&lt;/Libraries&gt;"/>
  </w:docVars>
  <w:rsids>
    <w:rsidRoot w:val="006E44B4"/>
    <w:rsid w:val="0000649C"/>
    <w:rsid w:val="00010B62"/>
    <w:rsid w:val="00015031"/>
    <w:rsid w:val="0001549F"/>
    <w:rsid w:val="000226A4"/>
    <w:rsid w:val="0005192E"/>
    <w:rsid w:val="00054317"/>
    <w:rsid w:val="00056F95"/>
    <w:rsid w:val="00080ACB"/>
    <w:rsid w:val="00085E36"/>
    <w:rsid w:val="00090424"/>
    <w:rsid w:val="0009162F"/>
    <w:rsid w:val="000A4542"/>
    <w:rsid w:val="000C2E99"/>
    <w:rsid w:val="000C5C42"/>
    <w:rsid w:val="000D7F57"/>
    <w:rsid w:val="000E3869"/>
    <w:rsid w:val="000E7C3A"/>
    <w:rsid w:val="00100436"/>
    <w:rsid w:val="00103022"/>
    <w:rsid w:val="001261CB"/>
    <w:rsid w:val="00134FBC"/>
    <w:rsid w:val="001411D8"/>
    <w:rsid w:val="00144CCD"/>
    <w:rsid w:val="00145044"/>
    <w:rsid w:val="001561A4"/>
    <w:rsid w:val="0015672C"/>
    <w:rsid w:val="0015690C"/>
    <w:rsid w:val="001612E1"/>
    <w:rsid w:val="00172D0C"/>
    <w:rsid w:val="0017591C"/>
    <w:rsid w:val="00176542"/>
    <w:rsid w:val="001874A1"/>
    <w:rsid w:val="00191262"/>
    <w:rsid w:val="00195169"/>
    <w:rsid w:val="001A04DC"/>
    <w:rsid w:val="001A0A33"/>
    <w:rsid w:val="001B733F"/>
    <w:rsid w:val="001C1CD5"/>
    <w:rsid w:val="001C2B93"/>
    <w:rsid w:val="001D417F"/>
    <w:rsid w:val="001D61AA"/>
    <w:rsid w:val="001F0B33"/>
    <w:rsid w:val="001F208D"/>
    <w:rsid w:val="001F42B3"/>
    <w:rsid w:val="001F49F3"/>
    <w:rsid w:val="00200799"/>
    <w:rsid w:val="00202290"/>
    <w:rsid w:val="002032C1"/>
    <w:rsid w:val="002067D1"/>
    <w:rsid w:val="00223AFF"/>
    <w:rsid w:val="00226C0E"/>
    <w:rsid w:val="00253C1B"/>
    <w:rsid w:val="00254369"/>
    <w:rsid w:val="00257A69"/>
    <w:rsid w:val="002629E0"/>
    <w:rsid w:val="00282954"/>
    <w:rsid w:val="002853FD"/>
    <w:rsid w:val="00293CAD"/>
    <w:rsid w:val="002A38E9"/>
    <w:rsid w:val="002A4C65"/>
    <w:rsid w:val="002A62F7"/>
    <w:rsid w:val="002A7C61"/>
    <w:rsid w:val="002B1444"/>
    <w:rsid w:val="002B2EF0"/>
    <w:rsid w:val="002C3481"/>
    <w:rsid w:val="002C7583"/>
    <w:rsid w:val="002D5CDB"/>
    <w:rsid w:val="002D77F4"/>
    <w:rsid w:val="002E12FF"/>
    <w:rsid w:val="002E19F7"/>
    <w:rsid w:val="002E60C8"/>
    <w:rsid w:val="002F6A2F"/>
    <w:rsid w:val="00311291"/>
    <w:rsid w:val="00313E49"/>
    <w:rsid w:val="003152A2"/>
    <w:rsid w:val="00316E33"/>
    <w:rsid w:val="00331E15"/>
    <w:rsid w:val="00340D31"/>
    <w:rsid w:val="003413C3"/>
    <w:rsid w:val="0034355D"/>
    <w:rsid w:val="00352AE8"/>
    <w:rsid w:val="003630C8"/>
    <w:rsid w:val="0036579C"/>
    <w:rsid w:val="00385D9B"/>
    <w:rsid w:val="00390FDD"/>
    <w:rsid w:val="00391CD9"/>
    <w:rsid w:val="00395C6F"/>
    <w:rsid w:val="00397CDA"/>
    <w:rsid w:val="003A298E"/>
    <w:rsid w:val="003A582D"/>
    <w:rsid w:val="003C0856"/>
    <w:rsid w:val="003C194F"/>
    <w:rsid w:val="003C3904"/>
    <w:rsid w:val="003D4EE6"/>
    <w:rsid w:val="003D7083"/>
    <w:rsid w:val="003F0AB3"/>
    <w:rsid w:val="00410A83"/>
    <w:rsid w:val="004132DC"/>
    <w:rsid w:val="00415C2F"/>
    <w:rsid w:val="00417BA5"/>
    <w:rsid w:val="00443DDC"/>
    <w:rsid w:val="00443E54"/>
    <w:rsid w:val="00447056"/>
    <w:rsid w:val="0045711B"/>
    <w:rsid w:val="004713FD"/>
    <w:rsid w:val="0049050E"/>
    <w:rsid w:val="004A20DB"/>
    <w:rsid w:val="004A21CB"/>
    <w:rsid w:val="004C55C3"/>
    <w:rsid w:val="004D2C23"/>
    <w:rsid w:val="004E3EE4"/>
    <w:rsid w:val="004E48CA"/>
    <w:rsid w:val="004F047F"/>
    <w:rsid w:val="004F6B3E"/>
    <w:rsid w:val="005013C7"/>
    <w:rsid w:val="005041F0"/>
    <w:rsid w:val="0050743E"/>
    <w:rsid w:val="00514B7E"/>
    <w:rsid w:val="00515000"/>
    <w:rsid w:val="005213EF"/>
    <w:rsid w:val="0052520E"/>
    <w:rsid w:val="00545BFB"/>
    <w:rsid w:val="005508CC"/>
    <w:rsid w:val="00551061"/>
    <w:rsid w:val="00552EDF"/>
    <w:rsid w:val="00555CFE"/>
    <w:rsid w:val="0056788F"/>
    <w:rsid w:val="005775A6"/>
    <w:rsid w:val="00582BBC"/>
    <w:rsid w:val="00583993"/>
    <w:rsid w:val="00590F75"/>
    <w:rsid w:val="00597FA0"/>
    <w:rsid w:val="005A0699"/>
    <w:rsid w:val="005A09A2"/>
    <w:rsid w:val="005A100E"/>
    <w:rsid w:val="005A1E26"/>
    <w:rsid w:val="005A708F"/>
    <w:rsid w:val="005A71AA"/>
    <w:rsid w:val="005B1B10"/>
    <w:rsid w:val="005B5511"/>
    <w:rsid w:val="005C6D85"/>
    <w:rsid w:val="005D3CA7"/>
    <w:rsid w:val="005D62EB"/>
    <w:rsid w:val="005D6DC5"/>
    <w:rsid w:val="005F36AB"/>
    <w:rsid w:val="005F4038"/>
    <w:rsid w:val="005F5966"/>
    <w:rsid w:val="006216BF"/>
    <w:rsid w:val="0062295B"/>
    <w:rsid w:val="00623E2D"/>
    <w:rsid w:val="00636BFD"/>
    <w:rsid w:val="00640634"/>
    <w:rsid w:val="00641507"/>
    <w:rsid w:val="00653F5B"/>
    <w:rsid w:val="006639FE"/>
    <w:rsid w:val="006726AA"/>
    <w:rsid w:val="00672845"/>
    <w:rsid w:val="00673E37"/>
    <w:rsid w:val="00676EAF"/>
    <w:rsid w:val="006841FF"/>
    <w:rsid w:val="00691F0B"/>
    <w:rsid w:val="00694682"/>
    <w:rsid w:val="006A6C76"/>
    <w:rsid w:val="006B4E1B"/>
    <w:rsid w:val="006B7423"/>
    <w:rsid w:val="006E2B44"/>
    <w:rsid w:val="006E44B4"/>
    <w:rsid w:val="006F3108"/>
    <w:rsid w:val="007113E6"/>
    <w:rsid w:val="00721C1E"/>
    <w:rsid w:val="0073429E"/>
    <w:rsid w:val="00742E26"/>
    <w:rsid w:val="00743BC6"/>
    <w:rsid w:val="007553FE"/>
    <w:rsid w:val="0077106B"/>
    <w:rsid w:val="007742DA"/>
    <w:rsid w:val="00775972"/>
    <w:rsid w:val="00776104"/>
    <w:rsid w:val="00776CB2"/>
    <w:rsid w:val="00777A53"/>
    <w:rsid w:val="0078485C"/>
    <w:rsid w:val="00786591"/>
    <w:rsid w:val="00787EA8"/>
    <w:rsid w:val="00791D1B"/>
    <w:rsid w:val="007937D7"/>
    <w:rsid w:val="007A6B96"/>
    <w:rsid w:val="007B0F91"/>
    <w:rsid w:val="007C0191"/>
    <w:rsid w:val="007D0DE0"/>
    <w:rsid w:val="007E5718"/>
    <w:rsid w:val="007F27B7"/>
    <w:rsid w:val="00801673"/>
    <w:rsid w:val="008029DA"/>
    <w:rsid w:val="00811882"/>
    <w:rsid w:val="008251AB"/>
    <w:rsid w:val="00832777"/>
    <w:rsid w:val="00832E83"/>
    <w:rsid w:val="008459E1"/>
    <w:rsid w:val="00882F26"/>
    <w:rsid w:val="008A5D24"/>
    <w:rsid w:val="008A68E9"/>
    <w:rsid w:val="008D4069"/>
    <w:rsid w:val="008E5556"/>
    <w:rsid w:val="008F7EA9"/>
    <w:rsid w:val="009233BB"/>
    <w:rsid w:val="00926326"/>
    <w:rsid w:val="009459E0"/>
    <w:rsid w:val="00952D6F"/>
    <w:rsid w:val="00953FC5"/>
    <w:rsid w:val="009566E2"/>
    <w:rsid w:val="00960765"/>
    <w:rsid w:val="00972C7A"/>
    <w:rsid w:val="0097517C"/>
    <w:rsid w:val="00975E0C"/>
    <w:rsid w:val="00983A45"/>
    <w:rsid w:val="0098405E"/>
    <w:rsid w:val="00997F99"/>
    <w:rsid w:val="009A5AB5"/>
    <w:rsid w:val="009B30CE"/>
    <w:rsid w:val="009B4268"/>
    <w:rsid w:val="009D19BB"/>
    <w:rsid w:val="009D6953"/>
    <w:rsid w:val="009D7F2F"/>
    <w:rsid w:val="009E346D"/>
    <w:rsid w:val="009E5B9C"/>
    <w:rsid w:val="009E6B5A"/>
    <w:rsid w:val="00A06D57"/>
    <w:rsid w:val="00A07DAC"/>
    <w:rsid w:val="00A10257"/>
    <w:rsid w:val="00A118D8"/>
    <w:rsid w:val="00A12215"/>
    <w:rsid w:val="00A136EA"/>
    <w:rsid w:val="00A218C4"/>
    <w:rsid w:val="00A230C4"/>
    <w:rsid w:val="00A23E6E"/>
    <w:rsid w:val="00A27880"/>
    <w:rsid w:val="00A3521F"/>
    <w:rsid w:val="00A35EFC"/>
    <w:rsid w:val="00A51CCA"/>
    <w:rsid w:val="00A54E98"/>
    <w:rsid w:val="00A5502D"/>
    <w:rsid w:val="00A61FE2"/>
    <w:rsid w:val="00A6521F"/>
    <w:rsid w:val="00A654D6"/>
    <w:rsid w:val="00AA7CA7"/>
    <w:rsid w:val="00AB558E"/>
    <w:rsid w:val="00AB6165"/>
    <w:rsid w:val="00AC054B"/>
    <w:rsid w:val="00AD43BA"/>
    <w:rsid w:val="00AD5F7E"/>
    <w:rsid w:val="00AE207B"/>
    <w:rsid w:val="00AF1AEE"/>
    <w:rsid w:val="00AF1C30"/>
    <w:rsid w:val="00AF5B9A"/>
    <w:rsid w:val="00AF7C74"/>
    <w:rsid w:val="00B05D99"/>
    <w:rsid w:val="00B07F3A"/>
    <w:rsid w:val="00B131FD"/>
    <w:rsid w:val="00B2301B"/>
    <w:rsid w:val="00B271DE"/>
    <w:rsid w:val="00B515D9"/>
    <w:rsid w:val="00B5160D"/>
    <w:rsid w:val="00B56289"/>
    <w:rsid w:val="00B56597"/>
    <w:rsid w:val="00B6295E"/>
    <w:rsid w:val="00B66CE2"/>
    <w:rsid w:val="00B73060"/>
    <w:rsid w:val="00B84321"/>
    <w:rsid w:val="00BA119A"/>
    <w:rsid w:val="00BA1BF3"/>
    <w:rsid w:val="00BA6545"/>
    <w:rsid w:val="00BC13D6"/>
    <w:rsid w:val="00BC3734"/>
    <w:rsid w:val="00BC4766"/>
    <w:rsid w:val="00BC4C99"/>
    <w:rsid w:val="00BC580E"/>
    <w:rsid w:val="00BD1BC9"/>
    <w:rsid w:val="00BD593A"/>
    <w:rsid w:val="00BD5BB9"/>
    <w:rsid w:val="00BE36FB"/>
    <w:rsid w:val="00BF7F4F"/>
    <w:rsid w:val="00C07F51"/>
    <w:rsid w:val="00C14125"/>
    <w:rsid w:val="00C20040"/>
    <w:rsid w:val="00C346CC"/>
    <w:rsid w:val="00C375CC"/>
    <w:rsid w:val="00C379B1"/>
    <w:rsid w:val="00C42C8F"/>
    <w:rsid w:val="00C51C9C"/>
    <w:rsid w:val="00C63373"/>
    <w:rsid w:val="00C679F7"/>
    <w:rsid w:val="00C67B7C"/>
    <w:rsid w:val="00C94834"/>
    <w:rsid w:val="00CA1585"/>
    <w:rsid w:val="00CA2E26"/>
    <w:rsid w:val="00CC1BDB"/>
    <w:rsid w:val="00CC5A5B"/>
    <w:rsid w:val="00CD437F"/>
    <w:rsid w:val="00CE24BC"/>
    <w:rsid w:val="00CE3C6B"/>
    <w:rsid w:val="00CE4053"/>
    <w:rsid w:val="00CF15AC"/>
    <w:rsid w:val="00CF789B"/>
    <w:rsid w:val="00D02D70"/>
    <w:rsid w:val="00D04A7A"/>
    <w:rsid w:val="00D0587C"/>
    <w:rsid w:val="00D06174"/>
    <w:rsid w:val="00D13EE5"/>
    <w:rsid w:val="00D1487B"/>
    <w:rsid w:val="00D155AD"/>
    <w:rsid w:val="00D201F7"/>
    <w:rsid w:val="00D2117F"/>
    <w:rsid w:val="00D2418D"/>
    <w:rsid w:val="00D25453"/>
    <w:rsid w:val="00D2576E"/>
    <w:rsid w:val="00D53A4F"/>
    <w:rsid w:val="00D53E16"/>
    <w:rsid w:val="00D55B27"/>
    <w:rsid w:val="00D62EF2"/>
    <w:rsid w:val="00D74958"/>
    <w:rsid w:val="00D93922"/>
    <w:rsid w:val="00D93B01"/>
    <w:rsid w:val="00D94A8F"/>
    <w:rsid w:val="00D966E2"/>
    <w:rsid w:val="00DA1550"/>
    <w:rsid w:val="00DA6B2A"/>
    <w:rsid w:val="00DA7C3D"/>
    <w:rsid w:val="00DB5A43"/>
    <w:rsid w:val="00DC33E9"/>
    <w:rsid w:val="00DC49E9"/>
    <w:rsid w:val="00DD14B1"/>
    <w:rsid w:val="00DD32EB"/>
    <w:rsid w:val="00DD6D2D"/>
    <w:rsid w:val="00DD6F77"/>
    <w:rsid w:val="00DE2B59"/>
    <w:rsid w:val="00DF1C72"/>
    <w:rsid w:val="00DF1FBC"/>
    <w:rsid w:val="00E018AE"/>
    <w:rsid w:val="00E24675"/>
    <w:rsid w:val="00E30737"/>
    <w:rsid w:val="00E37FEF"/>
    <w:rsid w:val="00E405FC"/>
    <w:rsid w:val="00E51379"/>
    <w:rsid w:val="00E562EE"/>
    <w:rsid w:val="00E635A7"/>
    <w:rsid w:val="00E76C79"/>
    <w:rsid w:val="00E84BFF"/>
    <w:rsid w:val="00EA65F4"/>
    <w:rsid w:val="00EB4C19"/>
    <w:rsid w:val="00EB4C5B"/>
    <w:rsid w:val="00ED0748"/>
    <w:rsid w:val="00EE03F7"/>
    <w:rsid w:val="00EF31B6"/>
    <w:rsid w:val="00EF3ED8"/>
    <w:rsid w:val="00F00E31"/>
    <w:rsid w:val="00F0161C"/>
    <w:rsid w:val="00F01B0E"/>
    <w:rsid w:val="00F02612"/>
    <w:rsid w:val="00F060C7"/>
    <w:rsid w:val="00F15670"/>
    <w:rsid w:val="00F20DBE"/>
    <w:rsid w:val="00F27C99"/>
    <w:rsid w:val="00F31114"/>
    <w:rsid w:val="00F32661"/>
    <w:rsid w:val="00F357BD"/>
    <w:rsid w:val="00F35829"/>
    <w:rsid w:val="00F36F9F"/>
    <w:rsid w:val="00F52662"/>
    <w:rsid w:val="00F56886"/>
    <w:rsid w:val="00F57F3C"/>
    <w:rsid w:val="00F70329"/>
    <w:rsid w:val="00F72068"/>
    <w:rsid w:val="00F72845"/>
    <w:rsid w:val="00F83F71"/>
    <w:rsid w:val="00F9154F"/>
    <w:rsid w:val="00FA00D4"/>
    <w:rsid w:val="00FA509F"/>
    <w:rsid w:val="00FA5557"/>
    <w:rsid w:val="00FB17F0"/>
    <w:rsid w:val="00FC2ED8"/>
    <w:rsid w:val="00FC487C"/>
    <w:rsid w:val="00FC4FF3"/>
    <w:rsid w:val="00FC5654"/>
    <w:rsid w:val="00FC5D31"/>
    <w:rsid w:val="00FD05EB"/>
    <w:rsid w:val="00FD3A5B"/>
    <w:rsid w:val="00FF167F"/>
    <w:rsid w:val="00FF1BC7"/>
    <w:rsid w:val="00FF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49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27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2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27B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C4FF3"/>
    <w:pPr>
      <w:ind w:firstLineChars="200" w:firstLine="420"/>
    </w:pPr>
  </w:style>
  <w:style w:type="paragraph" w:customStyle="1" w:styleId="A">
    <w:name w:val="正文 A"/>
    <w:rsid w:val="00E24675"/>
    <w:pPr>
      <w:widowControl w:val="0"/>
      <w:jc w:val="both"/>
    </w:pPr>
    <w:rPr>
      <w:rFonts w:ascii="Calibri" w:eastAsia="Calibri" w:hAnsi="Calibri" w:cs="Calibri"/>
      <w:noProof/>
      <w:color w:val="000000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BA119A"/>
  </w:style>
  <w:style w:type="paragraph" w:styleId="BalloonText">
    <w:name w:val="Balloon Text"/>
    <w:basedOn w:val="Normal"/>
    <w:link w:val="BalloonTextChar"/>
    <w:uiPriority w:val="99"/>
    <w:semiHidden/>
    <w:unhideWhenUsed/>
    <w:rsid w:val="004713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3F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05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5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D05E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D05EB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D05E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30737"/>
  </w:style>
  <w:style w:type="character" w:styleId="CommentReference">
    <w:name w:val="annotation reference"/>
    <w:basedOn w:val="DefaultParagraphFont"/>
    <w:uiPriority w:val="99"/>
    <w:semiHidden/>
    <w:unhideWhenUsed/>
    <w:rsid w:val="00A278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278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78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88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27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2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27B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C4FF3"/>
    <w:pPr>
      <w:ind w:firstLineChars="200" w:firstLine="420"/>
    </w:pPr>
  </w:style>
  <w:style w:type="paragraph" w:customStyle="1" w:styleId="A">
    <w:name w:val="正文 A"/>
    <w:rsid w:val="00E24675"/>
    <w:pPr>
      <w:widowControl w:val="0"/>
      <w:jc w:val="both"/>
    </w:pPr>
    <w:rPr>
      <w:rFonts w:ascii="Calibri" w:eastAsia="Calibri" w:hAnsi="Calibri" w:cs="Calibri"/>
      <w:noProof/>
      <w:color w:val="000000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BA119A"/>
  </w:style>
  <w:style w:type="paragraph" w:styleId="BalloonText">
    <w:name w:val="Balloon Text"/>
    <w:basedOn w:val="Normal"/>
    <w:link w:val="BalloonTextChar"/>
    <w:uiPriority w:val="99"/>
    <w:semiHidden/>
    <w:unhideWhenUsed/>
    <w:rsid w:val="004713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3F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05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5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D05E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D05EB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D05E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30737"/>
  </w:style>
  <w:style w:type="character" w:styleId="CommentReference">
    <w:name w:val="annotation reference"/>
    <w:basedOn w:val="DefaultParagraphFont"/>
    <w:uiPriority w:val="99"/>
    <w:semiHidden/>
    <w:unhideWhenUsed/>
    <w:rsid w:val="00A278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278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78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8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第一个元素和日期" Version="1987"/>
</file>

<file path=customXml/itemProps1.xml><?xml version="1.0" encoding="utf-8"?>
<ds:datastoreItem xmlns:ds="http://schemas.openxmlformats.org/officeDocument/2006/customXml" ds:itemID="{968CE41B-0122-4B79-9F72-69B3F36F3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8</TotalTime>
  <Pages>11</Pages>
  <Words>1708</Words>
  <Characters>9741</Characters>
  <Application>Microsoft Office Word</Application>
  <DocSecurity>0</DocSecurity>
  <Lines>81</Lines>
  <Paragraphs>22</Paragraphs>
  <ScaleCrop>false</ScaleCrop>
  <Company>Microsoft</Company>
  <LinksUpToDate>false</LinksUpToDate>
  <CharactersWithSpaces>1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Power Edit 6.0</cp:lastModifiedBy>
  <cp:revision>195</cp:revision>
  <cp:lastPrinted>2022-03-10T08:19:00Z</cp:lastPrinted>
  <dcterms:created xsi:type="dcterms:W3CDTF">2020-05-03T09:28:00Z</dcterms:created>
  <dcterms:modified xsi:type="dcterms:W3CDTF">2022-11-21T08:45:00Z</dcterms:modified>
</cp:coreProperties>
</file>